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3F69F" w14:textId="77777777" w:rsidR="000D41BD" w:rsidRPr="00666912" w:rsidRDefault="000D41BD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5B8FF08" w14:textId="77777777" w:rsidR="000D41BD" w:rsidRPr="00666912" w:rsidRDefault="000D41BD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53F9854" w14:textId="77777777" w:rsidR="000D41BD" w:rsidRPr="00666912" w:rsidRDefault="000D41BD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0A2BE58" w14:textId="77777777" w:rsidR="000D41BD" w:rsidRPr="00666912" w:rsidRDefault="000D41BD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98B216B" w14:textId="77777777" w:rsidR="000D41BD" w:rsidRPr="00666912" w:rsidRDefault="000D41BD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451BE6E" w14:textId="77777777" w:rsidR="000D41BD" w:rsidRPr="00666912" w:rsidRDefault="000D41BD" w:rsidP="00F57C0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DE071D" w14:textId="77777777" w:rsidR="00FF0A4B" w:rsidRDefault="0026478E" w:rsidP="00F57C00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669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</w:t>
      </w:r>
      <w:r w:rsidR="00FF0A4B">
        <w:rPr>
          <w:rFonts w:ascii="Times New Roman" w:eastAsia="宋体" w:hAnsi="Times New Roman" w:cs="Times New Roman"/>
          <w:b/>
          <w:bCs/>
          <w:sz w:val="24"/>
          <w:szCs w:val="24"/>
        </w:rPr>
        <w:t>orting Information</w:t>
      </w:r>
    </w:p>
    <w:p w14:paraId="2D3C4A45" w14:textId="24AA84F9" w:rsidR="00FF0A4B" w:rsidRDefault="00FF0A4B" w:rsidP="00F57C00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5895445" w14:textId="04E0557D" w:rsidR="005957E1" w:rsidRDefault="00AD6283" w:rsidP="00F57C00">
      <w:pPr>
        <w:spacing w:line="276" w:lineRule="auto"/>
        <w:jc w:val="center"/>
        <w:rPr>
          <w:rFonts w:ascii="Times New Roman" w:eastAsia="宋体" w:hAnsi="Times New Roman"/>
          <w:sz w:val="24"/>
          <w:szCs w:val="28"/>
        </w:rPr>
      </w:pPr>
      <w:r>
        <w:rPr>
          <w:rFonts w:ascii="Times New Roman" w:eastAsia="宋体" w:hAnsi="Times New Roman" w:hint="eastAsia"/>
          <w:sz w:val="24"/>
          <w:szCs w:val="28"/>
        </w:rPr>
        <w:t>Wang</w:t>
      </w:r>
      <w:r>
        <w:rPr>
          <w:rFonts w:ascii="Times New Roman" w:eastAsia="宋体" w:hAnsi="Times New Roman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sz w:val="24"/>
          <w:szCs w:val="28"/>
        </w:rPr>
        <w:t>et</w:t>
      </w:r>
      <w:r>
        <w:rPr>
          <w:rFonts w:ascii="Times New Roman" w:eastAsia="宋体" w:hAnsi="Times New Roman"/>
          <w:sz w:val="24"/>
          <w:szCs w:val="28"/>
        </w:rPr>
        <w:t xml:space="preserve"> al.,</w:t>
      </w:r>
    </w:p>
    <w:p w14:paraId="11BADE72" w14:textId="77777777" w:rsidR="000B00E9" w:rsidRPr="00666912" w:rsidRDefault="000B00E9" w:rsidP="00F57C00">
      <w:pPr>
        <w:spacing w:line="276" w:lineRule="auto"/>
        <w:jc w:val="center"/>
        <w:rPr>
          <w:rFonts w:ascii="Times New Roman" w:eastAsia="宋体" w:hAnsi="Times New Roman"/>
          <w:sz w:val="24"/>
          <w:szCs w:val="28"/>
        </w:rPr>
      </w:pPr>
    </w:p>
    <w:p w14:paraId="5BEB1EA4" w14:textId="5EA4AC95" w:rsidR="0094462E" w:rsidRDefault="00357536" w:rsidP="00F57C00">
      <w:pPr>
        <w:spacing w:line="276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5753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iderophore sharing protects clonal </w:t>
      </w:r>
      <w:r w:rsidRPr="00357536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Pseudomonas aeruginosa</w:t>
      </w:r>
      <w:r w:rsidRPr="0035753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biofilms from colistin</w:t>
      </w:r>
    </w:p>
    <w:p w14:paraId="6932DB21" w14:textId="77777777" w:rsidR="00357536" w:rsidRPr="00357536" w:rsidRDefault="00357536" w:rsidP="00F57C0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3ACE8E" w14:textId="4629484B" w:rsidR="005C0140" w:rsidRDefault="005C0140" w:rsidP="00F57C0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66912">
        <w:rPr>
          <w:rFonts w:ascii="Times New Roman" w:hAnsi="Times New Roman" w:cs="Times New Roman" w:hint="eastAsia"/>
          <w:sz w:val="24"/>
          <w:szCs w:val="24"/>
        </w:rPr>
        <w:t>T</w:t>
      </w:r>
      <w:r w:rsidRPr="00666912">
        <w:rPr>
          <w:rFonts w:ascii="Times New Roman" w:hAnsi="Times New Roman" w:cs="Times New Roman"/>
          <w:sz w:val="24"/>
          <w:szCs w:val="24"/>
        </w:rPr>
        <w:t>his file includes Fig</w:t>
      </w:r>
      <w:r w:rsidR="00332F8F">
        <w:rPr>
          <w:rFonts w:ascii="Times New Roman" w:hAnsi="Times New Roman" w:cs="Times New Roman" w:hint="eastAsia"/>
          <w:sz w:val="24"/>
          <w:szCs w:val="24"/>
        </w:rPr>
        <w:t>.</w:t>
      </w:r>
      <w:r w:rsidRPr="00666912">
        <w:rPr>
          <w:rFonts w:ascii="Times New Roman" w:hAnsi="Times New Roman" w:cs="Times New Roman"/>
          <w:sz w:val="24"/>
          <w:szCs w:val="24"/>
        </w:rPr>
        <w:t xml:space="preserve"> S1-S</w:t>
      </w:r>
      <w:r w:rsidR="000F55AD">
        <w:rPr>
          <w:rFonts w:ascii="Times New Roman" w:hAnsi="Times New Roman" w:cs="Times New Roman" w:hint="eastAsia"/>
          <w:sz w:val="24"/>
          <w:szCs w:val="24"/>
        </w:rPr>
        <w:t>6</w:t>
      </w:r>
      <w:r w:rsidRPr="00666912">
        <w:rPr>
          <w:rFonts w:ascii="Times New Roman" w:hAnsi="Times New Roman" w:cs="Times New Roman"/>
          <w:sz w:val="24"/>
          <w:szCs w:val="24"/>
        </w:rPr>
        <w:t xml:space="preserve"> &amp; Table S1-S</w:t>
      </w:r>
      <w:r w:rsidR="0052327C">
        <w:rPr>
          <w:rFonts w:ascii="Times New Roman" w:hAnsi="Times New Roman" w:cs="Times New Roman"/>
          <w:sz w:val="24"/>
          <w:szCs w:val="24"/>
        </w:rPr>
        <w:t>4</w:t>
      </w:r>
      <w:r w:rsidRPr="00666912">
        <w:rPr>
          <w:rFonts w:ascii="Times New Roman" w:hAnsi="Times New Roman" w:cs="Times New Roman"/>
          <w:sz w:val="24"/>
          <w:szCs w:val="24"/>
        </w:rPr>
        <w:t>.</w:t>
      </w:r>
    </w:p>
    <w:p w14:paraId="14A41A63" w14:textId="094A8EC6" w:rsidR="000B00E9" w:rsidRDefault="000B00E9" w:rsidP="004609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000949" w14:textId="77777777" w:rsidR="00EA7A43" w:rsidRDefault="00EA7A43" w:rsidP="00460953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EA7A43">
          <w:footerReference w:type="default" r:id="rId7"/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F01EA82" w14:textId="39539790" w:rsidR="00357536" w:rsidRDefault="00357536" w:rsidP="002929F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06C27A" wp14:editId="38C733C6">
            <wp:extent cx="3461469" cy="3001992"/>
            <wp:effectExtent l="0" t="0" r="5715" b="8255"/>
            <wp:docPr id="14171028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307" cy="300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4FCF2" w14:textId="6ACEFDAE" w:rsidR="00357536" w:rsidRDefault="00357536" w:rsidP="002929F0">
      <w:pPr>
        <w:tabs>
          <w:tab w:val="left" w:pos="4578"/>
        </w:tabs>
        <w:rPr>
          <w:rFonts w:ascii="Times New Roman" w:hAnsi="Times New Roman" w:cs="Times New Roman"/>
          <w:sz w:val="24"/>
          <w:szCs w:val="24"/>
        </w:rPr>
      </w:pPr>
      <w:r w:rsidRPr="00332F8F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332F8F" w:rsidRPr="00332F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332F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3033EE">
        <w:rPr>
          <w:rFonts w:ascii="Times New Roman" w:hAnsi="Times New Roman" w:cs="Times New Roman"/>
          <w:bCs/>
          <w:sz w:val="24"/>
          <w:szCs w:val="24"/>
        </w:rPr>
        <w:t>Bacterial cell count in the scRNA-seq dataset.</w:t>
      </w:r>
      <w:r w:rsidR="002929F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929F0" w:rsidRPr="003033EE">
        <w:rPr>
          <w:rFonts w:ascii="Times New Roman" w:hAnsi="Times New Roman" w:cs="Times New Roman"/>
          <w:bCs/>
          <w:sz w:val="24"/>
          <w:szCs w:val="24"/>
        </w:rPr>
        <w:t>Cell numbers were determined from quality-filtered reads</w:t>
      </w:r>
      <w:r w:rsidR="002929F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2929F0" w:rsidRPr="003033E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66A146F" w14:textId="32F87DB2" w:rsidR="00357536" w:rsidRPr="00357536" w:rsidRDefault="00357536" w:rsidP="002929F0">
      <w:pPr>
        <w:tabs>
          <w:tab w:val="left" w:pos="3967"/>
        </w:tabs>
        <w:rPr>
          <w:rFonts w:ascii="Times New Roman" w:hAnsi="Times New Roman" w:cs="Times New Roman"/>
          <w:sz w:val="24"/>
          <w:szCs w:val="24"/>
        </w:rPr>
        <w:sectPr w:rsidR="00357536" w:rsidRPr="00357536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5488B95" w14:textId="5856265C" w:rsidR="00357536" w:rsidRDefault="00357536" w:rsidP="00332F8F">
      <w:pPr>
        <w:tabs>
          <w:tab w:val="left" w:pos="3967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C1956A" wp14:editId="3939C22D">
            <wp:extent cx="3924134" cy="2786332"/>
            <wp:effectExtent l="0" t="0" r="635" b="0"/>
            <wp:docPr id="12993667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1" r="6003" b="2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277" cy="2790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9FFC3" w14:textId="2110A322" w:rsidR="00357536" w:rsidRDefault="00357536" w:rsidP="00332F8F">
      <w:pPr>
        <w:tabs>
          <w:tab w:val="left" w:pos="3967"/>
        </w:tabs>
        <w:rPr>
          <w:rFonts w:ascii="Times New Roman" w:hAnsi="Times New Roman" w:cs="Times New Roman"/>
          <w:sz w:val="24"/>
          <w:szCs w:val="24"/>
        </w:rPr>
      </w:pPr>
      <w:r w:rsidRPr="00332F8F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332F8F" w:rsidRPr="00332F8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32F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3EE">
        <w:rPr>
          <w:rFonts w:ascii="Times New Roman" w:hAnsi="Times New Roman" w:cs="Times New Roman"/>
          <w:bCs/>
          <w:sz w:val="24"/>
          <w:szCs w:val="24"/>
        </w:rPr>
        <w:t xml:space="preserve">RNA type composition </w:t>
      </w:r>
      <w:r>
        <w:rPr>
          <w:rFonts w:ascii="Times New Roman" w:hAnsi="Times New Roman" w:cs="Times New Roman" w:hint="eastAsia"/>
          <w:bCs/>
          <w:sz w:val="24"/>
          <w:szCs w:val="24"/>
        </w:rPr>
        <w:t>among</w:t>
      </w:r>
      <w:r w:rsidRPr="003033E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5228">
        <w:rPr>
          <w:rFonts w:ascii="Times New Roman" w:eastAsia="宋体" w:hAnsi="Times New Roman" w:cs="Times New Roman"/>
          <w:sz w:val="24"/>
          <w:szCs w:val="24"/>
        </w:rPr>
        <w:t>unique molecular identifier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UMIs) derived from the</w:t>
      </w:r>
      <w:r w:rsidRPr="003033EE">
        <w:rPr>
          <w:rFonts w:ascii="Times New Roman" w:hAnsi="Times New Roman" w:cs="Times New Roman"/>
          <w:bCs/>
          <w:sz w:val="24"/>
          <w:szCs w:val="24"/>
        </w:rPr>
        <w:t xml:space="preserve"> scRNA-seq dataset.</w:t>
      </w:r>
    </w:p>
    <w:p w14:paraId="5CF0D523" w14:textId="77777777" w:rsidR="00357536" w:rsidRPr="002929F0" w:rsidRDefault="00357536" w:rsidP="0087630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357536" w:rsidRPr="002929F0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FC2FA5F" w14:textId="727C760B" w:rsidR="00EA7A43" w:rsidRPr="00666912" w:rsidRDefault="0087630C" w:rsidP="00332F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63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85888" behindDoc="0" locked="0" layoutInCell="1" allowOverlap="1" wp14:anchorId="64286ECE" wp14:editId="6A876B1C">
            <wp:simplePos x="0" y="0"/>
            <wp:positionH relativeFrom="margin">
              <wp:align>center</wp:align>
            </wp:positionH>
            <wp:positionV relativeFrom="paragraph">
              <wp:posOffset>61595</wp:posOffset>
            </wp:positionV>
            <wp:extent cx="6781165" cy="3255010"/>
            <wp:effectExtent l="0" t="0" r="635" b="2540"/>
            <wp:wrapTopAndBottom/>
            <wp:docPr id="2" name="图片 2" descr="D:\MS\Submitted\Mine\MS_2026-2-PseudomonasSC#王帅涛@\26-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S\Submitted\Mine\MS_2026-2-PseudomonasSC#王帅涛@\26-\FIG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b="2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165" cy="325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7A43" w:rsidRPr="00AA158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32F8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A7A43" w:rsidRPr="00AA15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A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753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A7A4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A7A43" w:rsidRPr="00357536">
        <w:rPr>
          <w:rFonts w:ascii="Times New Roman" w:hAnsi="Times New Roman" w:cs="Times New Roman"/>
          <w:bCs/>
          <w:kern w:val="0"/>
          <w:sz w:val="24"/>
          <w:szCs w:val="24"/>
        </w:rPr>
        <w:t xml:space="preserve">Identification and visualization of specifically enriched genes across cellular subpopulations. </w:t>
      </w:r>
      <w:r w:rsidR="00EA7A43" w:rsidRPr="000A7297">
        <w:rPr>
          <w:rFonts w:ascii="Times New Roman" w:hAnsi="Times New Roman" w:cs="Times New Roman"/>
          <w:kern w:val="0"/>
          <w:sz w:val="24"/>
          <w:szCs w:val="24"/>
        </w:rPr>
        <w:t>The blue box highlights the biosynthetic gene clusters for the siderophores PVD and PCH.</w:t>
      </w:r>
    </w:p>
    <w:p w14:paraId="760C0CEA" w14:textId="77777777" w:rsidR="00EA7A43" w:rsidRDefault="00EA7A43" w:rsidP="00332F8F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33CB2A9" w14:textId="77777777" w:rsidR="00EA7A43" w:rsidRPr="00666912" w:rsidRDefault="00EA7A43" w:rsidP="00460953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EA7A43" w:rsidRPr="00666912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616A693" w14:textId="5E3B3588" w:rsidR="005957E1" w:rsidRPr="00666912" w:rsidRDefault="00D10294" w:rsidP="00332F8F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D1029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3600" behindDoc="0" locked="0" layoutInCell="1" allowOverlap="1" wp14:anchorId="3606A26E" wp14:editId="56B60AEE">
            <wp:simplePos x="0" y="0"/>
            <wp:positionH relativeFrom="margin">
              <wp:align>center</wp:align>
            </wp:positionH>
            <wp:positionV relativeFrom="paragraph">
              <wp:posOffset>180975</wp:posOffset>
            </wp:positionV>
            <wp:extent cx="5483225" cy="5338445"/>
            <wp:effectExtent l="0" t="0" r="3175" b="0"/>
            <wp:wrapTopAndBottom/>
            <wp:docPr id="8" name="图片 8" descr="D:\MS\Submitted\Mine\MS_2026-2-PseudomonasSC#王帅涛\24-EMBOJ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S\Submitted\Mine\MS_2026-2-PseudomonasSC#王帅涛\24-EMBOJ\S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533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646B" w:rsidRPr="005B0EA2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332F8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8646B" w:rsidRPr="006669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A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753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78646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F2863" w:rsidRPr="00357536">
        <w:rPr>
          <w:rFonts w:ascii="Times New Roman" w:hAnsi="Times New Roman" w:cs="Times New Roman"/>
          <w:sz w:val="24"/>
          <w:szCs w:val="24"/>
        </w:rPr>
        <w:t>Single-cell expression profiles of siderophore biosynthesis genes.</w:t>
      </w:r>
      <w:r w:rsidR="0087630C" w:rsidRPr="00357536">
        <w:rPr>
          <w:rFonts w:ascii="Times New Roman" w:hAnsi="Times New Roman" w:cs="Times New Roman"/>
          <w:sz w:val="24"/>
          <w:szCs w:val="24"/>
        </w:rPr>
        <w:t xml:space="preserve"> </w:t>
      </w:r>
      <w:r w:rsidR="005F2863" w:rsidRPr="00357536">
        <w:rPr>
          <w:rFonts w:ascii="Times New Roman" w:hAnsi="Times New Roman" w:cs="Times New Roman"/>
          <w:sz w:val="24"/>
          <w:szCs w:val="24"/>
        </w:rPr>
        <w:t>Violin plots depict expression patterns of </w:t>
      </w:r>
      <w:r w:rsidR="005F2863" w:rsidRPr="00357536">
        <w:rPr>
          <w:rFonts w:ascii="Times New Roman" w:hAnsi="Times New Roman" w:cs="Times New Roman"/>
          <w:i/>
          <w:iCs/>
          <w:sz w:val="24"/>
          <w:szCs w:val="24"/>
        </w:rPr>
        <w:t>pvdA</w:t>
      </w:r>
      <w:r w:rsidR="005F2863" w:rsidRPr="00357536">
        <w:rPr>
          <w:rFonts w:ascii="Times New Roman" w:hAnsi="Times New Roman" w:cs="Times New Roman"/>
          <w:sz w:val="24"/>
          <w:szCs w:val="24"/>
        </w:rPr>
        <w:t> (</w:t>
      </w:r>
      <w:r w:rsidR="0078646B" w:rsidRPr="00F52160">
        <w:rPr>
          <w:rFonts w:ascii="Times New Roman" w:hAnsi="Times New Roman" w:cs="Times New Roman" w:hint="eastAsia"/>
          <w:b/>
          <w:bCs/>
          <w:iCs/>
          <w:sz w:val="24"/>
          <w:szCs w:val="24"/>
        </w:rPr>
        <w:t>A</w:t>
      </w:r>
      <w:r w:rsidR="005F2863" w:rsidRPr="00357536">
        <w:rPr>
          <w:rFonts w:ascii="Times New Roman" w:hAnsi="Times New Roman" w:cs="Times New Roman"/>
          <w:sz w:val="24"/>
          <w:szCs w:val="24"/>
        </w:rPr>
        <w:t>), </w:t>
      </w:r>
      <w:r w:rsidR="005F2863" w:rsidRPr="00357536">
        <w:rPr>
          <w:rFonts w:ascii="Times New Roman" w:hAnsi="Times New Roman" w:cs="Times New Roman"/>
          <w:i/>
          <w:iCs/>
          <w:sz w:val="24"/>
          <w:szCs w:val="24"/>
        </w:rPr>
        <w:t>pvdL</w:t>
      </w:r>
      <w:r w:rsidR="005F2863" w:rsidRPr="00357536">
        <w:rPr>
          <w:rFonts w:ascii="Times New Roman" w:hAnsi="Times New Roman" w:cs="Times New Roman"/>
          <w:sz w:val="24"/>
          <w:szCs w:val="24"/>
        </w:rPr>
        <w:t> (</w:t>
      </w:r>
      <w:r w:rsidR="0078646B" w:rsidRPr="00F52160">
        <w:rPr>
          <w:rFonts w:ascii="Times New Roman" w:hAnsi="Times New Roman" w:cs="Times New Roman" w:hint="eastAsia"/>
          <w:b/>
          <w:bCs/>
          <w:iCs/>
          <w:sz w:val="24"/>
          <w:szCs w:val="24"/>
        </w:rPr>
        <w:t>B</w:t>
      </w:r>
      <w:r w:rsidR="005F2863" w:rsidRPr="00357536">
        <w:rPr>
          <w:rFonts w:ascii="Times New Roman" w:hAnsi="Times New Roman" w:cs="Times New Roman"/>
          <w:sz w:val="24"/>
          <w:szCs w:val="24"/>
        </w:rPr>
        <w:t>), </w:t>
      </w:r>
      <w:r w:rsidR="005F2863" w:rsidRPr="00357536">
        <w:rPr>
          <w:rFonts w:ascii="Times New Roman" w:hAnsi="Times New Roman" w:cs="Times New Roman"/>
          <w:i/>
          <w:iCs/>
          <w:sz w:val="24"/>
          <w:szCs w:val="24"/>
        </w:rPr>
        <w:t>pchE</w:t>
      </w:r>
      <w:r w:rsidR="005F2863" w:rsidRPr="00357536">
        <w:rPr>
          <w:rFonts w:ascii="Times New Roman" w:hAnsi="Times New Roman" w:cs="Times New Roman"/>
          <w:sz w:val="24"/>
          <w:szCs w:val="24"/>
        </w:rPr>
        <w:t> (</w:t>
      </w:r>
      <w:r w:rsidR="0078646B" w:rsidRPr="00F52160">
        <w:rPr>
          <w:rFonts w:ascii="Times New Roman" w:hAnsi="Times New Roman" w:cs="Times New Roman" w:hint="eastAsia"/>
          <w:b/>
          <w:bCs/>
          <w:iCs/>
          <w:sz w:val="24"/>
          <w:szCs w:val="24"/>
        </w:rPr>
        <w:t>C</w:t>
      </w:r>
      <w:r w:rsidR="005F2863" w:rsidRPr="00357536">
        <w:rPr>
          <w:rFonts w:ascii="Times New Roman" w:hAnsi="Times New Roman" w:cs="Times New Roman"/>
          <w:sz w:val="24"/>
          <w:szCs w:val="24"/>
        </w:rPr>
        <w:t>), and </w:t>
      </w:r>
      <w:r w:rsidR="005F2863" w:rsidRPr="00357536">
        <w:rPr>
          <w:rFonts w:ascii="Times New Roman" w:hAnsi="Times New Roman" w:cs="Times New Roman"/>
          <w:i/>
          <w:iCs/>
          <w:sz w:val="24"/>
          <w:szCs w:val="24"/>
        </w:rPr>
        <w:t>pchF</w:t>
      </w:r>
      <w:r w:rsidR="005F2863" w:rsidRPr="00357536">
        <w:rPr>
          <w:rFonts w:ascii="Times New Roman" w:hAnsi="Times New Roman" w:cs="Times New Roman"/>
          <w:sz w:val="24"/>
          <w:szCs w:val="24"/>
        </w:rPr>
        <w:t> (</w:t>
      </w:r>
      <w:r w:rsidR="0078646B" w:rsidRPr="00F52160">
        <w:rPr>
          <w:rFonts w:ascii="Times New Roman" w:hAnsi="Times New Roman" w:cs="Times New Roman" w:hint="eastAsia"/>
          <w:b/>
          <w:bCs/>
          <w:iCs/>
          <w:sz w:val="24"/>
          <w:szCs w:val="24"/>
        </w:rPr>
        <w:t>D</w:t>
      </w:r>
      <w:r w:rsidR="005F2863" w:rsidRPr="00357536">
        <w:rPr>
          <w:rFonts w:ascii="Times New Roman" w:hAnsi="Times New Roman" w:cs="Times New Roman"/>
          <w:sz w:val="24"/>
          <w:szCs w:val="24"/>
        </w:rPr>
        <w:t>) across all cell clusters in 24-h and 36-h treatment/control groups. Significance markers denote differences between treatment and control gr</w:t>
      </w:r>
      <w:r w:rsidR="000A7297" w:rsidRPr="00357536">
        <w:rPr>
          <w:rFonts w:ascii="Times New Roman" w:hAnsi="Times New Roman" w:cs="Times New Roman"/>
          <w:sz w:val="24"/>
          <w:szCs w:val="24"/>
        </w:rPr>
        <w:t>oups (Wilcoxon rank-sum test: *</w:t>
      </w:r>
      <w:r w:rsidR="006B6570" w:rsidRPr="003575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4728" w:rsidRPr="0035753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84728" w:rsidRPr="003575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7C00" w:rsidRPr="00357536">
        <w:rPr>
          <w:rFonts w:ascii="Times New Roman" w:hAnsi="Times New Roman" w:cs="Times New Roman"/>
          <w:sz w:val="24"/>
          <w:szCs w:val="24"/>
        </w:rPr>
        <w:t>value</w:t>
      </w:r>
      <w:r w:rsidR="005F2863" w:rsidRPr="00357536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384728" w:rsidRPr="0035753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384728" w:rsidRPr="003575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7C00" w:rsidRPr="00357536">
        <w:rPr>
          <w:rFonts w:ascii="Times New Roman" w:hAnsi="Times New Roman" w:cs="Times New Roman"/>
          <w:sz w:val="24"/>
          <w:szCs w:val="24"/>
        </w:rPr>
        <w:t>value</w:t>
      </w:r>
      <w:r w:rsidR="000A7297" w:rsidRPr="00357536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384728" w:rsidRPr="0035753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384728" w:rsidRPr="00357536">
        <w:rPr>
          <w:rFonts w:ascii="Times New Roman" w:hAnsi="Times New Roman" w:cs="Times New Roman"/>
          <w:sz w:val="24"/>
          <w:szCs w:val="24"/>
        </w:rPr>
        <w:t xml:space="preserve"> </w:t>
      </w:r>
      <w:r w:rsidR="00F57C00" w:rsidRPr="00357536">
        <w:rPr>
          <w:rFonts w:ascii="Times New Roman" w:hAnsi="Times New Roman" w:cs="Times New Roman"/>
          <w:sz w:val="24"/>
          <w:szCs w:val="24"/>
        </w:rPr>
        <w:t>value</w:t>
      </w:r>
      <w:r w:rsidR="005F2863" w:rsidRPr="00357536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14:paraId="1E0121AF" w14:textId="36381CD2" w:rsidR="005957E1" w:rsidRPr="00666912" w:rsidRDefault="005957E1" w:rsidP="00F57C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1B668ED" w14:textId="587B8476" w:rsidR="001E2A38" w:rsidRPr="00666912" w:rsidRDefault="001E2A38" w:rsidP="00F57C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7325BF" w14:textId="77777777" w:rsidR="001E2A38" w:rsidRPr="00666912" w:rsidRDefault="001E2A38" w:rsidP="00F57C0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1E2A38" w:rsidRPr="00666912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32D46BC" w14:textId="087830BD" w:rsidR="001C1FF6" w:rsidRPr="00666912" w:rsidRDefault="00F52160" w:rsidP="00F5216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5F286D9" wp14:editId="6CCA718E">
            <wp:extent cx="5929745" cy="3175462"/>
            <wp:effectExtent l="0" t="0" r="0" b="6350"/>
            <wp:docPr id="2038553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553820" name="图片 20385538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745" cy="317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A1B11" w14:textId="01FF3EB7" w:rsidR="00961F1A" w:rsidRPr="00357536" w:rsidRDefault="0078646B" w:rsidP="00332F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B0EA2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332F8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A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75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 w:rsidR="00961F1A" w:rsidRPr="00357536">
        <w:rPr>
          <w:rFonts w:ascii="Times New Roman" w:hAnsi="Times New Roman" w:cs="Times New Roman"/>
          <w:sz w:val="24"/>
          <w:szCs w:val="24"/>
        </w:rPr>
        <w:t>Single-cell expression profiles of siderophore receptor genes.</w:t>
      </w:r>
      <w:r w:rsidR="004F2C6E" w:rsidRPr="00357536">
        <w:rPr>
          <w:rFonts w:ascii="Times New Roman" w:hAnsi="Times New Roman" w:cs="Times New Roman"/>
          <w:sz w:val="24"/>
          <w:szCs w:val="24"/>
        </w:rPr>
        <w:t xml:space="preserve"> </w:t>
      </w:r>
      <w:r w:rsidR="00961F1A" w:rsidRPr="00357536">
        <w:rPr>
          <w:rFonts w:ascii="Times New Roman" w:hAnsi="Times New Roman" w:cs="Times New Roman"/>
          <w:sz w:val="24"/>
          <w:szCs w:val="24"/>
        </w:rPr>
        <w:t>Violin plots depict expression patterns of </w:t>
      </w:r>
      <w:r w:rsidR="00961F1A" w:rsidRPr="00357536">
        <w:rPr>
          <w:rFonts w:ascii="Times New Roman" w:hAnsi="Times New Roman" w:cs="Times New Roman"/>
          <w:i/>
          <w:iCs/>
          <w:sz w:val="24"/>
          <w:szCs w:val="24"/>
        </w:rPr>
        <w:t>fpvA</w:t>
      </w:r>
      <w:r w:rsidR="00961F1A" w:rsidRPr="00357536">
        <w:rPr>
          <w:rFonts w:ascii="Times New Roman" w:hAnsi="Times New Roman" w:cs="Times New Roman"/>
          <w:sz w:val="24"/>
          <w:szCs w:val="24"/>
        </w:rPr>
        <w:t xml:space="preserve"> (encodes PVD receptor; </w:t>
      </w:r>
      <w:r w:rsidR="00961F1A" w:rsidRPr="00F52160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="00961F1A" w:rsidRPr="00357536">
        <w:rPr>
          <w:rFonts w:ascii="Times New Roman" w:hAnsi="Times New Roman" w:cs="Times New Roman"/>
          <w:sz w:val="24"/>
          <w:szCs w:val="24"/>
        </w:rPr>
        <w:t>) and </w:t>
      </w:r>
      <w:r w:rsidR="00961F1A" w:rsidRPr="00357536">
        <w:rPr>
          <w:rFonts w:ascii="Times New Roman" w:hAnsi="Times New Roman" w:cs="Times New Roman"/>
          <w:i/>
          <w:iCs/>
          <w:sz w:val="24"/>
          <w:szCs w:val="24"/>
        </w:rPr>
        <w:t>fptA</w:t>
      </w:r>
      <w:r w:rsidR="00961F1A" w:rsidRPr="00357536">
        <w:rPr>
          <w:rFonts w:ascii="Times New Roman" w:hAnsi="Times New Roman" w:cs="Times New Roman"/>
          <w:sz w:val="24"/>
          <w:szCs w:val="24"/>
        </w:rPr>
        <w:t xml:space="preserve"> (encodes PCH receptor; </w:t>
      </w:r>
      <w:r w:rsidR="00961F1A" w:rsidRPr="00F52160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="00961F1A" w:rsidRPr="00357536">
        <w:rPr>
          <w:rFonts w:ascii="Times New Roman" w:hAnsi="Times New Roman" w:cs="Times New Roman"/>
          <w:sz w:val="24"/>
          <w:szCs w:val="24"/>
        </w:rPr>
        <w:t>) across all cell clusters in 24-h and 36-h treatment/control groups. Significance markers denote differences between treatment and control groups (Wilcoxon rank-sum test: *</w:t>
      </w:r>
      <w:r w:rsidR="00384728" w:rsidRPr="0035753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384728" w:rsidRPr="00357536">
        <w:rPr>
          <w:rFonts w:ascii="Times New Roman" w:hAnsi="Times New Roman" w:cs="Times New Roman"/>
          <w:sz w:val="24"/>
          <w:szCs w:val="24"/>
        </w:rPr>
        <w:t xml:space="preserve"> value </w:t>
      </w:r>
      <w:r w:rsidR="00961F1A" w:rsidRPr="00357536">
        <w:rPr>
          <w:rFonts w:ascii="Times New Roman" w:hAnsi="Times New Roman" w:cs="Times New Roman"/>
          <w:sz w:val="24"/>
          <w:szCs w:val="24"/>
        </w:rPr>
        <w:t>&lt; 0.05, **</w:t>
      </w:r>
      <w:r w:rsidR="00384728" w:rsidRPr="0035753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384728" w:rsidRPr="00357536">
        <w:rPr>
          <w:rFonts w:ascii="Times New Roman" w:hAnsi="Times New Roman" w:cs="Times New Roman"/>
          <w:sz w:val="24"/>
          <w:szCs w:val="24"/>
        </w:rPr>
        <w:t xml:space="preserve"> value </w:t>
      </w:r>
      <w:r w:rsidR="00961F1A" w:rsidRPr="00357536">
        <w:rPr>
          <w:rFonts w:ascii="Times New Roman" w:hAnsi="Times New Roman" w:cs="Times New Roman"/>
          <w:sz w:val="24"/>
          <w:szCs w:val="24"/>
        </w:rPr>
        <w:t>&lt; 0.01, ***</w:t>
      </w:r>
      <w:r w:rsidR="00384728" w:rsidRPr="0035753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384728" w:rsidRPr="00357536">
        <w:rPr>
          <w:rFonts w:ascii="Times New Roman" w:hAnsi="Times New Roman" w:cs="Times New Roman"/>
          <w:sz w:val="24"/>
          <w:szCs w:val="24"/>
        </w:rPr>
        <w:t xml:space="preserve"> value</w:t>
      </w:r>
      <w:r w:rsidR="00961F1A" w:rsidRPr="00357536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14:paraId="41346DE2" w14:textId="6A26AB9B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9254B7" w14:textId="3A5C0176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B0D272" w14:textId="3A59345F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3AE380" w14:textId="6702ECF4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494DAA" w14:textId="4E4CE9DA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B42469" w14:textId="2DBEF7B8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3211CF" w14:textId="578489BC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A4D2EE" w14:textId="272F10F7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53AA8A0D" w14:textId="7B62FB55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50F513" w14:textId="13D0A444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3A7DA6" w14:textId="77C139E1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D65556" w14:textId="267A950F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B523CF" w14:textId="558A5735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4066C5" w14:textId="49ECDA20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E78D19F" w14:textId="4F8C39E6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51960FC2" w14:textId="55E0D56D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B5037C" w14:textId="0032F4EE" w:rsidR="008E4CD9" w:rsidRPr="00666912" w:rsidRDefault="008E4CD9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B1509CF" w14:textId="77777777" w:rsidR="00CD38D3" w:rsidRDefault="00CD38D3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  <w:sectPr w:rsidR="00CD38D3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BA0EF13" w14:textId="77777777" w:rsidR="00463B30" w:rsidRDefault="00463B30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AA26915" w14:textId="4B16E0B1" w:rsidR="00CD38D3" w:rsidRPr="00FF3CBE" w:rsidRDefault="00FF3CBE" w:rsidP="00FF3CBE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/>
          <w:noProof/>
          <w:color w:val="EE0000"/>
        </w:rPr>
        <w:drawing>
          <wp:inline distT="0" distB="0" distL="0" distR="0" wp14:anchorId="47B6CA2E" wp14:editId="607AE5DE">
            <wp:extent cx="4264761" cy="2380193"/>
            <wp:effectExtent l="0" t="0" r="2540" b="1270"/>
            <wp:docPr id="60780911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809118" name="图片 60780911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119" cy="2383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88E73" w14:textId="6824F38D" w:rsidR="00CD38D3" w:rsidRPr="00FF3CBE" w:rsidRDefault="00CD38D3" w:rsidP="00CD38D3">
      <w:pPr>
        <w:tabs>
          <w:tab w:val="left" w:pos="818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S6 </w:t>
      </w:r>
      <w:r w:rsidR="00FF3CBE" w:rsidRPr="00EB1906">
        <w:rPr>
          <w:rFonts w:ascii="Times New Roman" w:hAnsi="Times New Roman" w:cs="Times New Roman"/>
          <w:bCs/>
          <w:sz w:val="24"/>
          <w:szCs w:val="24"/>
        </w:rPr>
        <w:t xml:space="preserve">Effect of exogenous iron chelator 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="00FF3CBE" w:rsidRPr="00EB1906">
        <w:rPr>
          <w:rFonts w:ascii="Times New Roman" w:hAnsi="Times New Roman" w:cs="Times New Roman"/>
          <w:bCs/>
          <w:sz w:val="24"/>
          <w:szCs w:val="24"/>
        </w:rPr>
        <w:t>,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="00FF3CBE" w:rsidRPr="00EB1906">
        <w:rPr>
          <w:rFonts w:ascii="Times New Roman" w:hAnsi="Times New Roman" w:cs="Times New Roman"/>
          <w:bCs/>
          <w:sz w:val="24"/>
          <w:szCs w:val="24"/>
        </w:rPr>
        <w:t>'-bipyridine on colistin MICs.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F3CBE" w:rsidRPr="00FF3CBE">
        <w:rPr>
          <w:rFonts w:ascii="Times New Roman" w:hAnsi="Times New Roman" w:cs="Times New Roman"/>
          <w:bCs/>
          <w:sz w:val="24"/>
          <w:szCs w:val="24"/>
        </w:rPr>
        <w:t>4,4'-bipyridine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 xml:space="preserve"> is</w:t>
      </w:r>
      <w:r w:rsidR="00FF3CBE" w:rsidRPr="00FF3CBE">
        <w:rPr>
          <w:rFonts w:ascii="Times New Roman" w:hAnsi="Times New Roman" w:cs="Times New Roman"/>
          <w:bCs/>
          <w:sz w:val="24"/>
          <w:szCs w:val="24"/>
        </w:rPr>
        <w:t xml:space="preserve"> a structural analog 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="00FF3CBE" w:rsidRPr="00FF3CBE">
        <w:rPr>
          <w:rFonts w:ascii="Times New Roman" w:hAnsi="Times New Roman" w:cs="Times New Roman" w:hint="eastAsia"/>
          <w:bCs/>
          <w:sz w:val="24"/>
          <w:szCs w:val="24"/>
        </w:rPr>
        <w:t>2,2</w:t>
      </w:r>
      <w:r w:rsidR="00FF3CBE" w:rsidRPr="00EB1906">
        <w:rPr>
          <w:rFonts w:ascii="Times New Roman" w:hAnsi="Times New Roman" w:cs="Times New Roman"/>
          <w:bCs/>
          <w:sz w:val="24"/>
          <w:szCs w:val="24"/>
        </w:rPr>
        <w:t>'</w:t>
      </w:r>
      <w:r w:rsidR="00FF3CBE" w:rsidRPr="00FF3CBE">
        <w:rPr>
          <w:rFonts w:ascii="Times New Roman" w:hAnsi="Times New Roman" w:cs="Times New Roman" w:hint="eastAsia"/>
          <w:bCs/>
          <w:sz w:val="24"/>
          <w:szCs w:val="24"/>
        </w:rPr>
        <w:t>-bipyridine</w:t>
      </w:r>
      <w:r w:rsidR="00FF3CBE" w:rsidRPr="00FF3C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>but it</w:t>
      </w:r>
      <w:r w:rsidR="00FF3CBE" w:rsidRPr="00FF3CBE">
        <w:rPr>
          <w:rFonts w:ascii="Times New Roman" w:hAnsi="Times New Roman" w:cs="Times New Roman"/>
          <w:bCs/>
          <w:sz w:val="24"/>
          <w:szCs w:val="24"/>
        </w:rPr>
        <w:t xml:space="preserve"> does not chelate iron. </w:t>
      </w:r>
      <w:r w:rsidR="00FF3CBE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="00FF3CBE" w:rsidRPr="00D8471A">
        <w:rPr>
          <w:rFonts w:ascii="Times New Roman" w:hAnsi="Times New Roman" w:cs="Times New Roman"/>
          <w:bCs/>
          <w:sz w:val="24"/>
          <w:szCs w:val="24"/>
        </w:rPr>
        <w:t>ata represent three biological replicates, with the black dots indicating individual data points.</w:t>
      </w:r>
      <w:r w:rsidR="00FF3CBE" w:rsidRPr="00EB190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3CBE" w:rsidRPr="00D8471A">
        <w:rPr>
          <w:rFonts w:ascii="Times New Roman" w:hAnsi="Times New Roman" w:cs="Times New Roman"/>
          <w:bCs/>
          <w:sz w:val="24"/>
          <w:szCs w:val="24"/>
        </w:rPr>
        <w:t>Because the three values derived from the three biological replicates are identical, no error bars are shown.</w:t>
      </w:r>
    </w:p>
    <w:p w14:paraId="3F0464E2" w14:textId="124DC46C" w:rsidR="00CD38D3" w:rsidRPr="00CD38D3" w:rsidRDefault="00CD38D3" w:rsidP="00CD38D3">
      <w:pPr>
        <w:tabs>
          <w:tab w:val="left" w:pos="818"/>
        </w:tabs>
        <w:rPr>
          <w:rFonts w:ascii="Times New Roman" w:hAnsi="Times New Roman" w:cs="Times New Roman"/>
          <w:sz w:val="24"/>
          <w:szCs w:val="24"/>
        </w:rPr>
        <w:sectPr w:rsidR="00CD38D3" w:rsidRPr="00CD38D3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E1E7358" w14:textId="3BD5F461" w:rsidR="005957E1" w:rsidRDefault="00876C6A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69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33845">
        <w:rPr>
          <w:rFonts w:ascii="Times New Roman" w:hAnsi="Times New Roman" w:cs="Times New Roman"/>
          <w:b/>
          <w:sz w:val="24"/>
          <w:szCs w:val="24"/>
        </w:rPr>
        <w:t>S</w:t>
      </w:r>
      <w:r w:rsidR="007F7D0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66912">
        <w:t xml:space="preserve"> </w:t>
      </w:r>
      <w:r w:rsidR="005B7282" w:rsidRPr="00332F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332F8F">
        <w:rPr>
          <w:rFonts w:ascii="Times New Roman" w:hAnsi="Times New Roman" w:cs="Times New Roman"/>
          <w:bCs/>
          <w:sz w:val="24"/>
          <w:szCs w:val="24"/>
        </w:rPr>
        <w:t>cRNA-</w:t>
      </w:r>
      <w:r w:rsidR="005B7282" w:rsidRPr="00332F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332F8F">
        <w:rPr>
          <w:rFonts w:ascii="Times New Roman" w:hAnsi="Times New Roman" w:cs="Times New Roman"/>
          <w:bCs/>
          <w:sz w:val="24"/>
          <w:szCs w:val="24"/>
        </w:rPr>
        <w:t>eq data information.</w:t>
      </w:r>
    </w:p>
    <w:p w14:paraId="29DAE1D2" w14:textId="77777777" w:rsidR="001A60E5" w:rsidRPr="00666912" w:rsidRDefault="001A60E5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68" w:type="dxa"/>
        <w:tblLook w:val="04A0" w:firstRow="1" w:lastRow="0" w:firstColumn="1" w:lastColumn="0" w:noHBand="0" w:noVBand="1"/>
      </w:tblPr>
      <w:tblGrid>
        <w:gridCol w:w="3216"/>
        <w:gridCol w:w="2024"/>
        <w:gridCol w:w="1843"/>
        <w:gridCol w:w="1843"/>
        <w:gridCol w:w="1842"/>
      </w:tblGrid>
      <w:tr w:rsidR="005957E1" w:rsidRPr="00666912" w14:paraId="767505DA" w14:textId="77777777">
        <w:trPr>
          <w:trHeight w:val="27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F54594" w14:textId="77777777" w:rsidR="005957E1" w:rsidRPr="00666912" w:rsidRDefault="005957E1" w:rsidP="00F57C0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B208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eatment_24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C765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ntrol_24h</w:t>
            </w:r>
          </w:p>
        </w:tc>
      </w:tr>
      <w:tr w:rsidR="005957E1" w:rsidRPr="00666912" w14:paraId="2CB3AD47" w14:textId="77777777">
        <w:trPr>
          <w:trHeight w:val="42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26E6E04" w14:textId="77777777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F3FA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 Filte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8FBD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Seurat 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  <w:t>Second Filte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1B38D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 Filter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2299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Seurat 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  <w:t>Second Filtering</w:t>
            </w:r>
          </w:p>
        </w:tc>
      </w:tr>
      <w:tr w:rsidR="005957E1" w:rsidRPr="00666912" w14:paraId="43BCF32E" w14:textId="77777777">
        <w:trPr>
          <w:trHeight w:val="27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B41A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ber of Read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27AB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5724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B5AB0" w14:textId="0042FFE7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2C3FE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44539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5A7A4" w14:textId="255FE2DD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6D6F4E01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9F2D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With Valid Barcod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5243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8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B98EB" w14:textId="6A8EF6A0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62CA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83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C3F90" w14:textId="09984526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97D1E91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05C4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uencing Saturat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0B01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78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020D9" w14:textId="31A1814C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8EB0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08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DC00B" w14:textId="1BEA06D2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671CDF90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A7FD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0 Bases in CB+UM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7027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9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590C0" w14:textId="7C146154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EFE9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51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92BA9" w14:textId="34E6D8D0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9A961F5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98A1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0 Bases in RNA rea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3EBC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66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8ED16" w14:textId="171882CD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C3CE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09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88669" w14:textId="225EA0C8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6F56038B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FB89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ome: Unique+Multip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84DDE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95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02A86" w14:textId="234AD5E0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C073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9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E5740" w14:textId="08FBB537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41C254E2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2EEC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ome: Uniqu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EDE6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64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6B8EF" w14:textId="3B63B35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1866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69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E3EF6" w14:textId="7AE4829F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28128623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F432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eFull: Unique+Multiple GeneFu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F51C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Mult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23F9A" w14:textId="2B74026D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EC2C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Mult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2F8E0" w14:textId="1C8DE26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FFACEB7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0C19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eFull: Unique GeneFu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04FC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16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1FB95" w14:textId="0A330B8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D5EFD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58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20446" w14:textId="634DA416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050C9019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921C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stimated Number of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21E0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6854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3B80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6D59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57</w:t>
            </w:r>
          </w:p>
        </w:tc>
      </w:tr>
      <w:tr w:rsidR="005957E1" w:rsidRPr="00666912" w14:paraId="7B45C0C7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0AFD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ique Reads in Cells Mapped to GeneFu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619F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617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E797C" w14:textId="349CD7B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76DB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535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85C32" w14:textId="000CDE74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F8D8D12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1919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ction of Unique Reads in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B656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F3EC5" w14:textId="08BEC07E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7F78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955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03929" w14:textId="18EB45A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3D8B05E8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9C7B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Reads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F07E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EF5A5" w14:textId="14DC727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294C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28E54" w14:textId="6820934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25B1635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E638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n Reads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C3DF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2922A" w14:textId="44BF9E40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E0FC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019D0" w14:textId="0626C42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B2543CE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FBA5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MIs in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C28D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12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8AC42" w14:textId="183F1FC0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5311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30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A679A" w14:textId="48B1C298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856D8A1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70CE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UMI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6D64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846C0" w14:textId="668323BF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F1A7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79548" w14:textId="4FFF511E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0131D9E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15A6D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dian UMI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6DB7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D61B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A268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6129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</w:t>
            </w:r>
          </w:p>
        </w:tc>
      </w:tr>
      <w:tr w:rsidR="005957E1" w:rsidRPr="00666912" w14:paraId="0C174149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4012D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GeneFull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DFFD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C31BF" w14:textId="10D7D9F9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D3C0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50255" w14:textId="43D1D26A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3E11A99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04F2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dian GeneFull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98FDE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10580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CCEC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5628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</w:tr>
      <w:tr w:rsidR="005957E1" w:rsidRPr="00666912" w14:paraId="3B8DEB0D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645B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 GeneFull Detecte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D20B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C34E5" w14:textId="638205BF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5DBB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A702B" w14:textId="0E23570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28D47ED6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F2BD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ata accession in CNCB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2847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0232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0B87F" w14:textId="7CCEEEA0" w:rsidR="005957E1" w:rsidRPr="00666912" w:rsidRDefault="005957E1" w:rsidP="00F57C00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2D64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0232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40C9C" w14:textId="29A561B8" w:rsidR="005957E1" w:rsidRPr="00666912" w:rsidRDefault="005957E1" w:rsidP="00F57C00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</w:tr>
      <w:tr w:rsidR="005957E1" w:rsidRPr="00666912" w14:paraId="0E9E4A70" w14:textId="77777777">
        <w:trPr>
          <w:trHeight w:val="270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29A20" w14:textId="77777777" w:rsidR="005957E1" w:rsidRPr="00666912" w:rsidRDefault="005957E1" w:rsidP="00F57C00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FBB48" w14:textId="77777777" w:rsidR="005957E1" w:rsidRPr="00666912" w:rsidRDefault="005957E1" w:rsidP="00F57C0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8429" w14:textId="77777777" w:rsidR="005957E1" w:rsidRPr="00666912" w:rsidRDefault="005957E1" w:rsidP="00F57C0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EBEB" w14:textId="77777777" w:rsidR="005957E1" w:rsidRPr="00666912" w:rsidRDefault="005957E1" w:rsidP="00F57C0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53BC" w14:textId="77777777" w:rsidR="005957E1" w:rsidRPr="00666912" w:rsidRDefault="005957E1" w:rsidP="00F57C0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57E1" w:rsidRPr="00666912" w14:paraId="51292E8C" w14:textId="77777777">
        <w:trPr>
          <w:trHeight w:val="27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99A56D1" w14:textId="77777777" w:rsidR="005957E1" w:rsidRPr="00666912" w:rsidRDefault="005957E1" w:rsidP="00F57C0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18F9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eatment_36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EF49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ntrol_36h</w:t>
            </w:r>
          </w:p>
        </w:tc>
      </w:tr>
      <w:tr w:rsidR="005957E1" w:rsidRPr="00666912" w14:paraId="1FD7627D" w14:textId="77777777">
        <w:trPr>
          <w:trHeight w:val="42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3EBA2D4" w14:textId="77777777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25D0E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 Filte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8CB3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Seurat 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  <w:t>Second Filte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8AA7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 Filter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0548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Seurat 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  <w:t>Second Filtering</w:t>
            </w:r>
          </w:p>
        </w:tc>
      </w:tr>
      <w:tr w:rsidR="005957E1" w:rsidRPr="00666912" w14:paraId="6CA9A62D" w14:textId="77777777">
        <w:trPr>
          <w:trHeight w:val="27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A05A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ber of Read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823B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33272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E54CF" w14:textId="48A29168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84750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48694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4B828" w14:textId="1FB11A26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27490B42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90FC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With Valid Barcod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EE97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8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009A0" w14:textId="6844F5B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DEED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81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11616" w14:textId="3892C25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627658A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19E7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uencing Saturat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943F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76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19442" w14:textId="7135AC0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1518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28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2D3E3" w14:textId="3314E25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693B74A4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F09D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0 Bases in CB+UM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96B7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18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CF027" w14:textId="433B9871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5DC6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67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4A219" w14:textId="6053FE6A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37A44D9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6B66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0 Bases in RNA rea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187A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19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E0EDF" w14:textId="115420C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D6ED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57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2AC55" w14:textId="6379ED7F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3C912D07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0038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ome: Unique+Multip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47C4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88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0A402" w14:textId="5799095C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0B01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17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FB074" w14:textId="250901AA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2245C5EC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94C0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ome: Uniqu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72E6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06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C9258" w14:textId="6591982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6FAC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8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FA911" w14:textId="1D87996B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31281122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6B2EB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eFull: Unique+Multiple GeneFu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AC67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Mult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C04E4" w14:textId="761551A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473E0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Mult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E1212" w14:textId="2AEA147D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2C3150B0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621F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ds Mapped to GeneFull: Unique GeneFu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1C7A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05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6854D" w14:textId="7120C876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4B73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53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55D18" w14:textId="11B75AE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7A79050B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14A2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stimated Number of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6885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876A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C955E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B39E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64</w:t>
            </w:r>
          </w:p>
        </w:tc>
      </w:tr>
      <w:tr w:rsidR="005957E1" w:rsidRPr="00666912" w14:paraId="1DDA3555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364B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Unique Reads in Cells Mapped to GeneFu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AB12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66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A9FED" w14:textId="4226B8C4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6058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129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E5832" w14:textId="628B0C2C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2ACF715C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CB61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ction of Unique Reads in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1D99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96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50B6F" w14:textId="0B5ECD14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48727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21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1B73D" w14:textId="4EEE2A9E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30B40396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C93D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Reads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15D0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AA3FF" w14:textId="21E5CBA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22802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59B4F" w14:textId="07C1F6B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E19A510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A5BD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n Reads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1685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BF43F" w14:textId="3721D34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5E24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6FCB6" w14:textId="27B2D848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0EDFD4F7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E339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MIs in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D634C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250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72CBB" w14:textId="1320104F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BDEC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999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E076D" w14:textId="501E6B7C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1295C7CC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9BE9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UMI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10C1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A4791" w14:textId="3A0E4425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864E8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41351" w14:textId="50591FF3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5A745831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E8786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dian UMI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1CBD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4C3E1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B55F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EE783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</w:t>
            </w:r>
          </w:p>
        </w:tc>
      </w:tr>
      <w:tr w:rsidR="005957E1" w:rsidRPr="00666912" w14:paraId="1A29CBA5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8343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GeneFull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7980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FA539" w14:textId="062B8552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2586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5E89D" w14:textId="4EA65EAC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6516CDC9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62F0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dian GeneFull per Cel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7720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DE610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FA8C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B10F9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</w:tr>
      <w:tr w:rsidR="005957E1" w:rsidRPr="00666912" w14:paraId="39C83DCB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1941A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 GeneFull Detecte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B7B7F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D66A3" w14:textId="5F8ADC0D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78190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23F03" w14:textId="6D28CA51" w:rsidR="005957E1" w:rsidRPr="00666912" w:rsidRDefault="005957E1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957E1" w:rsidRPr="00666912" w14:paraId="77F5F30F" w14:textId="77777777">
        <w:trPr>
          <w:trHeight w:val="27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75735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ata accession in CNCB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96A8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0232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810C2" w14:textId="50E67F55" w:rsidR="005957E1" w:rsidRPr="00666912" w:rsidRDefault="005957E1" w:rsidP="00F57C00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7D544" w14:textId="77777777" w:rsidR="005957E1" w:rsidRPr="00666912" w:rsidRDefault="00876C6A" w:rsidP="00F57C0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0232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D7609" w14:textId="35AFCE19" w:rsidR="005957E1" w:rsidRPr="00666912" w:rsidRDefault="005957E1" w:rsidP="00F57C00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</w:tr>
    </w:tbl>
    <w:p w14:paraId="317A84B4" w14:textId="77777777" w:rsidR="005957E1" w:rsidRPr="00666912" w:rsidRDefault="00876C6A" w:rsidP="00F57C00">
      <w:pPr>
        <w:rPr>
          <w:rFonts w:ascii="Times New Roman" w:hAnsi="Times New Roman" w:cs="Times New Roman"/>
          <w:b/>
          <w:sz w:val="24"/>
          <w:szCs w:val="24"/>
        </w:rPr>
      </w:pPr>
      <w:r w:rsidRPr="0066691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AD346E" w14:textId="1A0D04C2" w:rsidR="005957E1" w:rsidRDefault="00876C6A" w:rsidP="00F57C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669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33845">
        <w:rPr>
          <w:rFonts w:ascii="Times New Roman" w:hAnsi="Times New Roman" w:cs="Times New Roman"/>
          <w:b/>
          <w:sz w:val="24"/>
          <w:szCs w:val="24"/>
        </w:rPr>
        <w:t>S</w:t>
      </w:r>
      <w:r w:rsidR="007F7D0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66912">
        <w:t xml:space="preserve"> 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 xml:space="preserve">Full list of </w:t>
      </w:r>
      <w:r w:rsidR="00F57C00" w:rsidRPr="00332F8F">
        <w:rPr>
          <w:rFonts w:ascii="Times New Roman" w:hAnsi="Times New Roman" w:cs="Times New Roman"/>
          <w:bCs/>
          <w:sz w:val="24"/>
          <w:szCs w:val="24"/>
        </w:rPr>
        <w:t>differentially expressed genes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57C00" w:rsidRPr="00332F8F">
        <w:rPr>
          <w:rFonts w:ascii="Times New Roman" w:hAnsi="Times New Roman" w:cs="Times New Roman"/>
          <w:bCs/>
          <w:sz w:val="24"/>
          <w:szCs w:val="24"/>
        </w:rPr>
        <w:t xml:space="preserve">in each subpopulation 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>identified by scRNA-seq</w:t>
      </w:r>
      <w:r w:rsidR="00E94B43" w:rsidRPr="00332F8F">
        <w:rPr>
          <w:rFonts w:ascii="Times New Roman" w:hAnsi="Times New Roman" w:cs="Times New Roman"/>
          <w:bCs/>
          <w:sz w:val="24"/>
          <w:szCs w:val="24"/>
        </w:rPr>
        <w:t xml:space="preserve">. Significance: 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>Log</w:t>
      </w:r>
      <w:r w:rsidRPr="00332F8F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2</w:t>
      </w:r>
      <w:r w:rsidR="001A60E5" w:rsidRPr="00332F8F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 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>Fold</w:t>
      </w:r>
      <w:r w:rsidR="005B7282" w:rsidRPr="00332F8F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 xml:space="preserve">hange&gt; 0.1, </w:t>
      </w:r>
      <w:r w:rsidR="001A60E5" w:rsidRPr="00332F8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P</w:t>
      </w:r>
      <w:r w:rsidR="001A60E5" w:rsidRPr="00332F8F">
        <w:rPr>
          <w:rFonts w:ascii="Times New Roman" w:hAnsi="Times New Roman" w:cs="Times New Roman"/>
          <w:bCs/>
          <w:sz w:val="24"/>
          <w:szCs w:val="24"/>
        </w:rPr>
        <w:t xml:space="preserve"> value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 xml:space="preserve"> &lt; 0.05, and expression in </w:t>
      </w:r>
      <w:r w:rsidR="00A92104" w:rsidRPr="00332F8F">
        <w:rPr>
          <w:rFonts w:ascii="Times New Roman" w:hAnsi="Times New Roman" w:cs="Times New Roman" w:hint="eastAsia"/>
          <w:bCs/>
          <w:sz w:val="24"/>
          <w:szCs w:val="24"/>
        </w:rPr>
        <w:t>&gt; 25% of cells</w:t>
      </w:r>
      <w:r w:rsidRPr="00332F8F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40FAAA6B" w14:textId="77777777" w:rsidR="001A60E5" w:rsidRPr="00666912" w:rsidRDefault="001A60E5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24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457"/>
        <w:gridCol w:w="992"/>
        <w:gridCol w:w="992"/>
        <w:gridCol w:w="1134"/>
        <w:gridCol w:w="1418"/>
        <w:gridCol w:w="1701"/>
        <w:gridCol w:w="1275"/>
        <w:gridCol w:w="1276"/>
      </w:tblGrid>
      <w:tr w:rsidR="005957E1" w:rsidRPr="00666912" w14:paraId="26FDCF73" w14:textId="77777777" w:rsidTr="00332F8F">
        <w:trPr>
          <w:trHeight w:val="31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2E5A0" w14:textId="6DF1D629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reatment_24h vs. Control_24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A26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163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968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KEGG annot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AECC5" w14:textId="12EAA9A6" w:rsidR="005957E1" w:rsidRPr="00666912" w:rsidRDefault="000453BD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453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="00057D19"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al</w:t>
            </w:r>
            <w:r w:rsidR="00B32978"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DCF42" w14:textId="539D64D7" w:rsidR="005957E1" w:rsidRPr="00666912" w:rsidRDefault="00F57C00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Log2 Fold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</w:t>
            </w:r>
            <w:r w:rsidR="00057D19"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han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38A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ct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9732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ct.2</w:t>
            </w:r>
          </w:p>
        </w:tc>
      </w:tr>
      <w:tr w:rsidR="005957E1" w:rsidRPr="00666912" w14:paraId="5B1917A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3823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7842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8CD0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96970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0122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35E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CF58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836680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D4C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124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28</w:t>
            </w:r>
          </w:p>
        </w:tc>
      </w:tr>
      <w:tr w:rsidR="005957E1" w:rsidRPr="00666912" w14:paraId="4010089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F28F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B8A9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B51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la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AB9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3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7FB3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52E-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EEDA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7675993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D3DF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DA1B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16</w:t>
            </w:r>
          </w:p>
        </w:tc>
      </w:tr>
      <w:tr w:rsidR="005957E1" w:rsidRPr="00666912" w14:paraId="4DF9C17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C38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C87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7E3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FFE4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81A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5E-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D37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297570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A07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BF38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1</w:t>
            </w:r>
          </w:p>
        </w:tc>
      </w:tr>
      <w:tr w:rsidR="005957E1" w:rsidRPr="00666912" w14:paraId="2525429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015B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35B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4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E96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s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F41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7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0DE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40E-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7B5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27469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9994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E23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3</w:t>
            </w:r>
          </w:p>
        </w:tc>
      </w:tr>
      <w:tr w:rsidR="005957E1" w:rsidRPr="00666912" w14:paraId="088F9BB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D565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683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BCBF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ch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6D7D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22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2A82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24E-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61D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453075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C43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ED4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6</w:t>
            </w:r>
          </w:p>
        </w:tc>
      </w:tr>
      <w:tr w:rsidR="005957E1" w:rsidRPr="00666912" w14:paraId="621D0C4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3737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9F1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42C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A82D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0C03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5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FF00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596768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D9F3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D5B6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4</w:t>
            </w:r>
          </w:p>
        </w:tc>
      </w:tr>
      <w:tr w:rsidR="005957E1" w:rsidRPr="00666912" w14:paraId="40FC1413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3C77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20F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4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1CE30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A86D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A291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21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81A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060887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F92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5D96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4</w:t>
            </w:r>
          </w:p>
        </w:tc>
      </w:tr>
      <w:tr w:rsidR="005957E1" w:rsidRPr="00666912" w14:paraId="2CABC43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A2E9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95C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7E5E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1FAC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5B15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6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45C1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14793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C396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AA12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5957E1" w:rsidRPr="00666912" w14:paraId="7D3B68B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D5E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56E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DD060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19C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6184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54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2F0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53644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126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116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5</w:t>
            </w:r>
          </w:p>
        </w:tc>
      </w:tr>
      <w:tr w:rsidR="005957E1" w:rsidRPr="00666912" w14:paraId="2EE087F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C50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3906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20667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DE78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0CB7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7E6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41788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51A0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05BB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1</w:t>
            </w:r>
          </w:p>
        </w:tc>
      </w:tr>
      <w:tr w:rsidR="005957E1" w:rsidRPr="00666912" w14:paraId="27FE76A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C2D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126E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5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EE4C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su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127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685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42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9D1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71312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9C6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A6E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6</w:t>
            </w:r>
          </w:p>
        </w:tc>
      </w:tr>
      <w:tr w:rsidR="005957E1" w:rsidRPr="00666912" w14:paraId="53C1C64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4C74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259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51D9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27D4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7CE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52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7BF5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031725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958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86B5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5</w:t>
            </w:r>
          </w:p>
        </w:tc>
      </w:tr>
      <w:tr w:rsidR="005957E1" w:rsidRPr="00666912" w14:paraId="7C30C42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7994D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42A9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9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6011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E92CC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683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240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6403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34575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64E5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B45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2</w:t>
            </w:r>
          </w:p>
        </w:tc>
      </w:tr>
      <w:tr w:rsidR="005957E1" w:rsidRPr="00666912" w14:paraId="0D66C03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EE83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7706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1C696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8148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0568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2845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3BB9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97017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AC3F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5AD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4</w:t>
            </w:r>
          </w:p>
        </w:tc>
      </w:tr>
      <w:tr w:rsidR="005957E1" w:rsidRPr="00666912" w14:paraId="60F7633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205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056F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32EC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h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B7E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5093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7792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268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3585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623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D0E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3</w:t>
            </w:r>
          </w:p>
        </w:tc>
      </w:tr>
      <w:tr w:rsidR="005957E1" w:rsidRPr="00666912" w14:paraId="6214734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E23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54F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7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6AA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se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D70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0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40E3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525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717A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79651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B730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A9B9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3</w:t>
            </w:r>
          </w:p>
        </w:tc>
      </w:tr>
      <w:tr w:rsidR="005957E1" w:rsidRPr="00666912" w14:paraId="587D7B9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B3E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1FD0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8256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ch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1B1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22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A259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49969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628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86822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BF5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437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2</w:t>
            </w:r>
          </w:p>
        </w:tc>
      </w:tr>
      <w:tr w:rsidR="005957E1" w:rsidRPr="00666912" w14:paraId="124AD3E3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21E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A6EF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2FE06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7977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FD67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6848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9C47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5734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1574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792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9</w:t>
            </w:r>
          </w:p>
        </w:tc>
      </w:tr>
      <w:tr w:rsidR="005957E1" w:rsidRPr="00666912" w14:paraId="3FBAC31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A6E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6E3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1F6B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z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DC487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C2D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97331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4AF9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70474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6111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E90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6</w:t>
            </w:r>
          </w:p>
        </w:tc>
      </w:tr>
      <w:tr w:rsidR="005957E1" w:rsidRPr="00666912" w14:paraId="34A3DC2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22E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06A5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1249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F8C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200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A08B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19888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D24F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31252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961C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FB0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8</w:t>
            </w:r>
          </w:p>
        </w:tc>
      </w:tr>
      <w:tr w:rsidR="005957E1" w:rsidRPr="00666912" w14:paraId="01C2F5C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AB3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D3E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3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C2A4F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EBC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52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D0C1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2237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6A1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61095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BE52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3E5F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2</w:t>
            </w:r>
          </w:p>
        </w:tc>
      </w:tr>
      <w:tr w:rsidR="005957E1" w:rsidRPr="00666912" w14:paraId="0D39138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5DB6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1A9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E079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pl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6D2F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8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B64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46334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CFF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00557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1D64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436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8</w:t>
            </w:r>
          </w:p>
        </w:tc>
      </w:tr>
      <w:tr w:rsidR="005957E1" w:rsidRPr="00666912" w14:paraId="09E58A2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FD7B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858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EEB06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C26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72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E5F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972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E02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770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293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F843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7</w:t>
            </w:r>
          </w:p>
        </w:tc>
      </w:tr>
      <w:tr w:rsidR="005957E1" w:rsidRPr="00666912" w14:paraId="057CB2B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AE6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2E4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0F02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hp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EC98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24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A0A3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75867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46F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49874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95A1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A3AE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7</w:t>
            </w:r>
          </w:p>
        </w:tc>
      </w:tr>
      <w:tr w:rsidR="005957E1" w:rsidRPr="00666912" w14:paraId="4C02935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2017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DCA6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6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BAB9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po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2FF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0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3FD5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83606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1D69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24186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989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44AF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3</w:t>
            </w:r>
          </w:p>
        </w:tc>
      </w:tr>
      <w:tr w:rsidR="005957E1" w:rsidRPr="00666912" w14:paraId="76AF953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834C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9DC1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78A3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2239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6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D68F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88498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A2A4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54933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70B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0B77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8</w:t>
            </w:r>
          </w:p>
        </w:tc>
      </w:tr>
      <w:tr w:rsidR="005957E1" w:rsidRPr="00666912" w14:paraId="181689F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1251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BC7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A86D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9C04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19E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4E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5735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985871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33D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394C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4</w:t>
            </w:r>
          </w:p>
        </w:tc>
      </w:tr>
      <w:tr w:rsidR="005957E1" w:rsidRPr="00666912" w14:paraId="199B8AF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B59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949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FB9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960D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4A5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94E-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3FDF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830224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C2B5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CE47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38</w:t>
            </w:r>
          </w:p>
        </w:tc>
      </w:tr>
      <w:tr w:rsidR="005957E1" w:rsidRPr="00666912" w14:paraId="5614AFE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95BB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6AB3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7899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8A09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B053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45E-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FF62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05835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1152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C25D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6</w:t>
            </w:r>
          </w:p>
        </w:tc>
      </w:tr>
      <w:tr w:rsidR="005957E1" w:rsidRPr="00666912" w14:paraId="741B34F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3EE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A00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7730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CE1C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0E8A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0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EB58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90814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D2E3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7F8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9</w:t>
            </w:r>
          </w:p>
        </w:tc>
      </w:tr>
      <w:tr w:rsidR="005957E1" w:rsidRPr="00666912" w14:paraId="77CF0A1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BDE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BBF3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9D9E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bkd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9285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F447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94E-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AA76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82756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B18D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EAC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8</w:t>
            </w:r>
          </w:p>
        </w:tc>
      </w:tr>
      <w:tr w:rsidR="005957E1" w:rsidRPr="00666912" w14:paraId="53EC3AA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A911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4686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3160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A3B87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8F5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13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B0CC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91465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6D84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A631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8</w:t>
            </w:r>
          </w:p>
        </w:tc>
      </w:tr>
      <w:tr w:rsidR="005957E1" w:rsidRPr="00666912" w14:paraId="6871189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619F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6DA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85F7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6AC3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64B9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2039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205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1677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988A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1F21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5</w:t>
            </w:r>
          </w:p>
        </w:tc>
      </w:tr>
      <w:tr w:rsidR="005957E1" w:rsidRPr="00666912" w14:paraId="3991655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F31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050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02EC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0E7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C52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70E-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60E7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50551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60BA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B4D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7</w:t>
            </w:r>
          </w:p>
        </w:tc>
      </w:tr>
      <w:tr w:rsidR="005957E1" w:rsidRPr="00666912" w14:paraId="2838ACE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2FE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628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F661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3038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35A3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0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AB2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243991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1E0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6BE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94</w:t>
            </w:r>
          </w:p>
        </w:tc>
      </w:tr>
      <w:tr w:rsidR="005957E1" w:rsidRPr="00666912" w14:paraId="6D1F9F1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F1A0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33A8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D4E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h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71E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981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44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B1EE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243709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42A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2B9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6</w:t>
            </w:r>
          </w:p>
        </w:tc>
      </w:tr>
      <w:tr w:rsidR="005957E1" w:rsidRPr="00666912" w14:paraId="07E499B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56C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EBEE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EA3D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50A2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671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99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EE39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282322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D729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2226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2</w:t>
            </w:r>
          </w:p>
        </w:tc>
      </w:tr>
      <w:tr w:rsidR="005957E1" w:rsidRPr="00666912" w14:paraId="5E44D8B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FBA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761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E09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2C91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8D00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222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CCE8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55547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D09E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194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2</w:t>
            </w:r>
          </w:p>
        </w:tc>
      </w:tr>
      <w:tr w:rsidR="005957E1" w:rsidRPr="00666912" w14:paraId="6A33070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261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588D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DF38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C4C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B20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4706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0270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802321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70BF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4AFB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8</w:t>
            </w:r>
          </w:p>
        </w:tc>
      </w:tr>
      <w:tr w:rsidR="005957E1" w:rsidRPr="00666912" w14:paraId="664F9A7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A5F2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814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D5B9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BC6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BD3B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4634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D6E7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12048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13F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B32A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8</w:t>
            </w:r>
          </w:p>
        </w:tc>
      </w:tr>
      <w:tr w:rsidR="005957E1" w:rsidRPr="00666912" w14:paraId="210A3FA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0290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FF4A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BA50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96B01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025A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4264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988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12126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316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1DDC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9</w:t>
            </w:r>
          </w:p>
        </w:tc>
      </w:tr>
      <w:tr w:rsidR="005957E1" w:rsidRPr="00666912" w14:paraId="2482EF83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7932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102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3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9AD51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747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52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239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52115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B2F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56002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AAC0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1100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4</w:t>
            </w:r>
          </w:p>
        </w:tc>
      </w:tr>
      <w:tr w:rsidR="005957E1" w:rsidRPr="00666912" w14:paraId="5264A22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B3D3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B8CC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B04A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la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D95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3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8B0F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89E-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BAA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9041631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61F54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FF87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957E1" w:rsidRPr="00666912" w14:paraId="710FF6B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CFCF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A6E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A57A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6061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33CB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55E-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7D7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046623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BEFD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8B1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67</w:t>
            </w:r>
          </w:p>
        </w:tc>
      </w:tr>
      <w:tr w:rsidR="005957E1" w:rsidRPr="00666912" w14:paraId="73008FD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168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FB0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4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E181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s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6B7E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7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60F3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59E-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C10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815470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50E3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710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06</w:t>
            </w:r>
          </w:p>
        </w:tc>
      </w:tr>
      <w:tr w:rsidR="005957E1" w:rsidRPr="00666912" w14:paraId="20DD95B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0FA7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733E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3AB84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AFF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5D1B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19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E799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260091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B18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BE1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9</w:t>
            </w:r>
          </w:p>
        </w:tc>
      </w:tr>
      <w:tr w:rsidR="005957E1" w:rsidRPr="00666912" w14:paraId="31E03BA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11FA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480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2D2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111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2589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91E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1C5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13146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30E3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A63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2</w:t>
            </w:r>
          </w:p>
        </w:tc>
      </w:tr>
      <w:tr w:rsidR="005957E1" w:rsidRPr="00666912" w14:paraId="413C3EB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3AD0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149F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EE0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h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9BA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2B90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1E-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C93D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74258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13A8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1CC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61</w:t>
            </w:r>
          </w:p>
        </w:tc>
      </w:tr>
      <w:tr w:rsidR="005957E1" w:rsidRPr="00666912" w14:paraId="001C4B5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97A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C64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32DCF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563B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2C91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50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68BB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52368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BB62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A3EC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1</w:t>
            </w:r>
          </w:p>
        </w:tc>
      </w:tr>
      <w:tr w:rsidR="005957E1" w:rsidRPr="00666912" w14:paraId="2B2CAA9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382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96EA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C77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po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C00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0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827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73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67BE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948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312F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202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5</w:t>
            </w:r>
          </w:p>
        </w:tc>
      </w:tr>
      <w:tr w:rsidR="005957E1" w:rsidRPr="00666912" w14:paraId="1366513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A6F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D46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82A90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52DD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401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99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FA69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16714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46B3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64D9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3</w:t>
            </w:r>
          </w:p>
        </w:tc>
      </w:tr>
      <w:tr w:rsidR="005957E1" w:rsidRPr="00666912" w14:paraId="52DC429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34BF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0D20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89F5C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057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8CC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77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D5AA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03912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0AB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DAC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4</w:t>
            </w:r>
          </w:p>
        </w:tc>
      </w:tr>
      <w:tr w:rsidR="005957E1" w:rsidRPr="00666912" w14:paraId="40CCB97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3D9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69D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3953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3FF5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3E0A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5103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523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39146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F0EE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421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2</w:t>
            </w:r>
          </w:p>
        </w:tc>
      </w:tr>
      <w:tr w:rsidR="005957E1" w:rsidRPr="00666912" w14:paraId="22F88B2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7E7C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485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5F15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6931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9FEF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0141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890C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34545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F71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EDF1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</w:tr>
      <w:tr w:rsidR="005957E1" w:rsidRPr="00666912" w14:paraId="762603C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B9D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5538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C42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3274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C1E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0946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BF54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25412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86C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1D4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3</w:t>
            </w:r>
          </w:p>
        </w:tc>
      </w:tr>
      <w:tr w:rsidR="005957E1" w:rsidRPr="00666912" w14:paraId="2522D11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10B4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0703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42B6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9432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E8CC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0099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7DAA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91419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B68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4A54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2</w:t>
            </w:r>
          </w:p>
        </w:tc>
      </w:tr>
      <w:tr w:rsidR="005957E1" w:rsidRPr="00666912" w14:paraId="3610DDD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4A62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781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AE2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s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726F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47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499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5225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A382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32784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3B84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05B2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5957E1" w:rsidRPr="00666912" w14:paraId="2B38302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4680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FB7B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ABF8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6F94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1B07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94859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4B7A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12109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88D6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5F6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9</w:t>
            </w:r>
          </w:p>
        </w:tc>
      </w:tr>
      <w:tr w:rsidR="005957E1" w:rsidRPr="00666912" w14:paraId="4A31A1A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19E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2C9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6AD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8C4B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18D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41E-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913C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532934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455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E8B8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06</w:t>
            </w:r>
          </w:p>
        </w:tc>
      </w:tr>
      <w:tr w:rsidR="005957E1" w:rsidRPr="00666912" w14:paraId="2B12F2A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BA96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FEFE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372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0A94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A62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3609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4E93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165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128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5C0F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3</w:t>
            </w:r>
          </w:p>
        </w:tc>
      </w:tr>
      <w:tr w:rsidR="005957E1" w:rsidRPr="00666912" w14:paraId="734F147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BF50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BDCE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584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EE7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A81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639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8255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590621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3103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6516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5</w:t>
            </w:r>
          </w:p>
        </w:tc>
      </w:tr>
      <w:tr w:rsidR="005957E1" w:rsidRPr="00666912" w14:paraId="704AA8B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92E5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F9D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7BFA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53C1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DD4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4157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6FA9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707914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4CB6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B7C4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2</w:t>
            </w:r>
          </w:p>
        </w:tc>
      </w:tr>
      <w:tr w:rsidR="005957E1" w:rsidRPr="00666912" w14:paraId="631D40B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8FF5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A2F8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052E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0132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18B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9452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F59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049237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5F5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79A7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7</w:t>
            </w:r>
          </w:p>
        </w:tc>
      </w:tr>
      <w:tr w:rsidR="005957E1" w:rsidRPr="00666912" w14:paraId="39CB1FF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55D6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31AC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97C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fus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E7D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3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419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41062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1A0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2395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6731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77C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2</w:t>
            </w:r>
          </w:p>
        </w:tc>
      </w:tr>
      <w:tr w:rsidR="005957E1" w:rsidRPr="00666912" w14:paraId="706539A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148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8C55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6DDBA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4B06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D41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13745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51FD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282298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817F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A66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5</w:t>
            </w:r>
          </w:p>
        </w:tc>
      </w:tr>
      <w:tr w:rsidR="005957E1" w:rsidRPr="00666912" w14:paraId="63F91E6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C5CB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983D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933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8E37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A0E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37753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83B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530271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4BD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4DA9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2</w:t>
            </w:r>
          </w:p>
        </w:tc>
      </w:tr>
      <w:tr w:rsidR="005957E1" w:rsidRPr="00666912" w14:paraId="3C01332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279F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1FE4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7539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A56C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3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9D1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50E-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C0A1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393750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0576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9C87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1</w:t>
            </w:r>
          </w:p>
        </w:tc>
      </w:tr>
      <w:tr w:rsidR="005957E1" w:rsidRPr="00666912" w14:paraId="7721F83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361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526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1FB8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lp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DD14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6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706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93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451F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889068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F9C2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19CF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5</w:t>
            </w:r>
          </w:p>
        </w:tc>
      </w:tr>
      <w:tr w:rsidR="005957E1" w:rsidRPr="00666912" w14:paraId="32D9824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95DF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5075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4E74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062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9A0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09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7C69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787107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9F6A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9DE8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3</w:t>
            </w:r>
          </w:p>
        </w:tc>
      </w:tr>
      <w:tr w:rsidR="005957E1" w:rsidRPr="00666912" w14:paraId="02B5ADA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C976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961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EAE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gro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CF3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40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C965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1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D191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21125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AEDD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7C1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5</w:t>
            </w:r>
          </w:p>
        </w:tc>
      </w:tr>
      <w:tr w:rsidR="005957E1" w:rsidRPr="00666912" w14:paraId="33492F8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6CE8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E51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7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751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dna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3647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40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25F7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98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190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7584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E85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D67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4</w:t>
            </w:r>
          </w:p>
        </w:tc>
      </w:tr>
      <w:tr w:rsidR="005957E1" w:rsidRPr="00666912" w14:paraId="49241E7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004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0B3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4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7DB9A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DFF1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0CE9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4055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C05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79894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42B5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3353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1</w:t>
            </w:r>
          </w:p>
        </w:tc>
      </w:tr>
      <w:tr w:rsidR="005957E1" w:rsidRPr="00666912" w14:paraId="1379825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4C6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E63A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3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9A74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6677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52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C4CB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8292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E75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35781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CE9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CDE8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1</w:t>
            </w:r>
          </w:p>
        </w:tc>
      </w:tr>
      <w:tr w:rsidR="005957E1" w:rsidRPr="00666912" w14:paraId="13AAECF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6A9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6A07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556F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fus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23B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3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89F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226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238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85449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CFDE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3C2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1</w:t>
            </w:r>
          </w:p>
        </w:tc>
      </w:tr>
      <w:tr w:rsidR="005957E1" w:rsidRPr="00666912" w14:paraId="37D5FB7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5E03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548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33B8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sl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0442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6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819B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2496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61B6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502440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C96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7FB4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3</w:t>
            </w:r>
          </w:p>
        </w:tc>
      </w:tr>
      <w:tr w:rsidR="005957E1" w:rsidRPr="00666912" w14:paraId="1C3C797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1ED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1464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5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477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tp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D09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40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FFB6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6649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E37D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89137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FB9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AE0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957E1" w:rsidRPr="00666912" w14:paraId="0AF7C28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1AF7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4FE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7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EB93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2C7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15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7A4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78975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2184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28178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EFAF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A452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4</w:t>
            </w:r>
          </w:p>
        </w:tc>
      </w:tr>
      <w:tr w:rsidR="005957E1" w:rsidRPr="00666912" w14:paraId="332A4DD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055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5C4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6CDE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E338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F489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30E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3F8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5511663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731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0827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12</w:t>
            </w:r>
          </w:p>
        </w:tc>
      </w:tr>
      <w:tr w:rsidR="005957E1" w:rsidRPr="00666912" w14:paraId="156ED32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6393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ED41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4DC9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13D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3E8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98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F59C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020259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1B25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03F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2</w:t>
            </w:r>
          </w:p>
        </w:tc>
      </w:tr>
      <w:tr w:rsidR="005957E1" w:rsidRPr="00666912" w14:paraId="4A8F170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FD6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FA60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B79D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AEF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FBDF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3609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D18C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3914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A45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D49E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1</w:t>
            </w:r>
          </w:p>
        </w:tc>
      </w:tr>
      <w:tr w:rsidR="005957E1" w:rsidRPr="00666912" w14:paraId="2A9902E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C0D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F1E0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86424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269B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200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5E8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000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2BB0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897846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D84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5D31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8</w:t>
            </w:r>
          </w:p>
        </w:tc>
      </w:tr>
      <w:tr w:rsidR="005957E1" w:rsidRPr="00666912" w14:paraId="7DB1E53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36DF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4EE3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37804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E7F7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02F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7869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15CE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78669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F5B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170B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7</w:t>
            </w:r>
          </w:p>
        </w:tc>
      </w:tr>
      <w:tr w:rsidR="005957E1" w:rsidRPr="00666912" w14:paraId="4C9F0DC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A0E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2CD3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706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6AD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C2E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73235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EE0D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955086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F8A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8085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8</w:t>
            </w:r>
          </w:p>
        </w:tc>
      </w:tr>
      <w:tr w:rsidR="005957E1" w:rsidRPr="00666912" w14:paraId="1BBAB97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201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91A9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D9D1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CB8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C95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77147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427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43327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78D5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F574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957E1" w:rsidRPr="00666912" w14:paraId="135FC54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BFDF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8742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5F5DC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37E1C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8459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46093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4DED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484615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BA6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F0D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6</w:t>
            </w:r>
          </w:p>
        </w:tc>
      </w:tr>
      <w:tr w:rsidR="005957E1" w:rsidRPr="00666912" w14:paraId="10E17AF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5485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F0E2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110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A733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3CA6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86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25B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757582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B72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2BE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</w:tr>
      <w:tr w:rsidR="005957E1" w:rsidRPr="00666912" w14:paraId="11C850E3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0F96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970E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8EB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53D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C0B3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9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037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1684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FFC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1EF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38</w:t>
            </w:r>
          </w:p>
        </w:tc>
      </w:tr>
      <w:tr w:rsidR="005957E1" w:rsidRPr="00666912" w14:paraId="4A2B39C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220A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AAF3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5854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F7F1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9023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55128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F56F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949664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876F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DE60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6</w:t>
            </w:r>
          </w:p>
        </w:tc>
      </w:tr>
      <w:tr w:rsidR="005957E1" w:rsidRPr="00666912" w14:paraId="07432BC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B07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A80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DFBCF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8E0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B1AC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2805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8102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934186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07D3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D8B7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3</w:t>
            </w:r>
          </w:p>
        </w:tc>
      </w:tr>
      <w:tr w:rsidR="005957E1" w:rsidRPr="00666912" w14:paraId="10AD168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C06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15DC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CCC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q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7CB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8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5C6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79634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B91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62175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68B9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A95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</w:tr>
      <w:tr w:rsidR="005957E1" w:rsidRPr="00666912" w14:paraId="2A5950B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A5C0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FB5E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DA12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2ED4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C353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63277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664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29986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4A2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214C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7</w:t>
            </w:r>
          </w:p>
        </w:tc>
      </w:tr>
      <w:tr w:rsidR="005957E1" w:rsidRPr="00666912" w14:paraId="6EE4F58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31F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E6F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6677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la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241A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3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4A08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18458E-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E26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0410038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D80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0F5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71</w:t>
            </w:r>
          </w:p>
        </w:tc>
      </w:tr>
      <w:tr w:rsidR="005957E1" w:rsidRPr="00666912" w14:paraId="5115A79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2B0B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4B10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ED9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7EC5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073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4428E-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CC67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025508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BDF7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B33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23</w:t>
            </w:r>
          </w:p>
        </w:tc>
      </w:tr>
      <w:tr w:rsidR="005957E1" w:rsidRPr="00666912" w14:paraId="6A2A6A6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FB26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D9B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1390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08B5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5765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5274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677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22542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F06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034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7</w:t>
            </w:r>
          </w:p>
        </w:tc>
      </w:tr>
      <w:tr w:rsidR="005957E1" w:rsidRPr="00666912" w14:paraId="6A60A08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F7E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566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273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CF71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FABB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2552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5B7E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667787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3F2D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8BB3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3</w:t>
            </w:r>
          </w:p>
        </w:tc>
      </w:tr>
      <w:tr w:rsidR="005957E1" w:rsidRPr="00666912" w14:paraId="11AD146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BEB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DB8B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B3B44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9365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A61C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3032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762C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419686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999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2AE0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9</w:t>
            </w:r>
          </w:p>
        </w:tc>
      </w:tr>
      <w:tr w:rsidR="005957E1" w:rsidRPr="00666912" w14:paraId="3A067D5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5D22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46E3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3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EC63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FC9B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52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A7D4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7454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DD2A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10388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8671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7072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4</w:t>
            </w:r>
          </w:p>
        </w:tc>
      </w:tr>
      <w:tr w:rsidR="005957E1" w:rsidRPr="00666912" w14:paraId="1B63223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1C0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1FF4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E02A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BEB97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3A7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3511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7E6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985018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0965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F80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9</w:t>
            </w:r>
          </w:p>
        </w:tc>
      </w:tr>
      <w:tr w:rsidR="005957E1" w:rsidRPr="00666912" w14:paraId="76F69D6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5143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915D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AB64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87DB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CDD8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1854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37C8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33638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98A4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680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2</w:t>
            </w:r>
          </w:p>
        </w:tc>
      </w:tr>
      <w:tr w:rsidR="005957E1" w:rsidRPr="00666912" w14:paraId="0BFB482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C78E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ABD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F400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mg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7B9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6D3F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577E-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D1E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6452458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D0E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FC2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957E1" w:rsidRPr="00666912" w14:paraId="6A259D3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CDD3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F5F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961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CB56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CA7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2195E-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DDDE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190130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31C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CB99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4</w:t>
            </w:r>
          </w:p>
        </w:tc>
      </w:tr>
      <w:tr w:rsidR="005957E1" w:rsidRPr="00666912" w14:paraId="3FF8223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2649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60D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0E89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516C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54A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74244E-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4C1F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698754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AFE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037A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76</w:t>
            </w:r>
          </w:p>
        </w:tc>
      </w:tr>
      <w:tr w:rsidR="005957E1" w:rsidRPr="00666912" w14:paraId="527792F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C1C4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C029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4C3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fa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0CC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5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D08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74871E-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7B8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426512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2E3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9DC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2</w:t>
            </w:r>
          </w:p>
        </w:tc>
      </w:tr>
      <w:tr w:rsidR="005957E1" w:rsidRPr="00666912" w14:paraId="64A6B34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7D7B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A740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29EC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a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F6B7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8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E8C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8684E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2B15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068185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3579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83F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21</w:t>
            </w:r>
          </w:p>
        </w:tc>
      </w:tr>
      <w:tr w:rsidR="005957E1" w:rsidRPr="00666912" w14:paraId="65B4302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E90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694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4A41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95B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101A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36487E-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C92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757439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342A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0F13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6</w:t>
            </w:r>
          </w:p>
        </w:tc>
      </w:tr>
      <w:tr w:rsidR="005957E1" w:rsidRPr="00666912" w14:paraId="1BE2B49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7E8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8A5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7A6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DBE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A02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0662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7EFE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950432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1D88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62E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5</w:t>
            </w:r>
          </w:p>
        </w:tc>
      </w:tr>
      <w:tr w:rsidR="005957E1" w:rsidRPr="00666912" w14:paraId="63E1FC6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964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A39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59506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62A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BB65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349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C50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24469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7FB8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520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5</w:t>
            </w:r>
          </w:p>
        </w:tc>
      </w:tr>
      <w:tr w:rsidR="005957E1" w:rsidRPr="00666912" w14:paraId="4284BC8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6FE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EFC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75F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BF40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42C3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03309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0D1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6077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5B3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E0A5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8</w:t>
            </w:r>
          </w:p>
        </w:tc>
      </w:tr>
      <w:tr w:rsidR="005957E1" w:rsidRPr="00666912" w14:paraId="0822D3D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BF1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104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1F4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3122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AB20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88504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F618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413922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11B1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81BD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9</w:t>
            </w:r>
          </w:p>
        </w:tc>
      </w:tr>
      <w:tr w:rsidR="005957E1" w:rsidRPr="00666912" w14:paraId="17B4F7E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AC4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323D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2D4B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8C0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CC0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0334E-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C60C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354929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3A3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13A0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48</w:t>
            </w:r>
          </w:p>
        </w:tc>
      </w:tr>
      <w:tr w:rsidR="005957E1" w:rsidRPr="00666912" w14:paraId="1530221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7BEA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AD3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A501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J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6D1EA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2C0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1077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2FD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27204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C5E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26A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45</w:t>
            </w:r>
          </w:p>
        </w:tc>
      </w:tr>
      <w:tr w:rsidR="005957E1" w:rsidRPr="00666912" w14:paraId="6777484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E64E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363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5838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0C1F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CDD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74301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036D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58094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20C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589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5957E1" w:rsidRPr="00666912" w14:paraId="6187598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E3E3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CD5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F3871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896D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1776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54027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E089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94342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5E2F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B69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9</w:t>
            </w:r>
          </w:p>
        </w:tc>
      </w:tr>
      <w:tr w:rsidR="005957E1" w:rsidRPr="00666912" w14:paraId="42EE07E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9FE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6B94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547AA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20707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E28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1281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E5B3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830957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A99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AFE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5</w:t>
            </w:r>
          </w:p>
        </w:tc>
      </w:tr>
      <w:tr w:rsidR="005957E1" w:rsidRPr="00666912" w14:paraId="648E963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8E3B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ACF5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3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AF75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75FEC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0C07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3689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F874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265297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F344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BD83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957E1" w:rsidRPr="00666912" w14:paraId="4EE05B0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031D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D6BE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FC8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F1E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425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193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D319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4546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C9A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6DD2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2</w:t>
            </w:r>
          </w:p>
        </w:tc>
      </w:tr>
      <w:tr w:rsidR="005957E1" w:rsidRPr="00666912" w14:paraId="63AA92D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EA7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3C3A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83E5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35A3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54E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5361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CFA0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37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DC9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46DF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2</w:t>
            </w:r>
          </w:p>
        </w:tc>
      </w:tr>
      <w:tr w:rsidR="005957E1" w:rsidRPr="00666912" w14:paraId="7C026FA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973E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226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4F80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F2E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4D3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04036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3F3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1341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7EDF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4B9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7</w:t>
            </w:r>
          </w:p>
        </w:tc>
      </w:tr>
      <w:tr w:rsidR="005957E1" w:rsidRPr="00666912" w14:paraId="779CA67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1D0B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0E63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4DD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C548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05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7E5C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48436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6CBE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2376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2B6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63FE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1</w:t>
            </w:r>
          </w:p>
        </w:tc>
      </w:tr>
      <w:tr w:rsidR="005957E1" w:rsidRPr="00666912" w14:paraId="08C1B0C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9A1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72E8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80D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C041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23B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6928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7D9A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0578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7585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831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9</w:t>
            </w:r>
          </w:p>
        </w:tc>
      </w:tr>
      <w:tr w:rsidR="005957E1" w:rsidRPr="00666912" w14:paraId="5FBEF2A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32D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C43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E435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ch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B0A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22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576C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26253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93C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329513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4FF7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9A6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</w:tr>
      <w:tr w:rsidR="005957E1" w:rsidRPr="00666912" w14:paraId="37CAC46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C6F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17D0F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9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369D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9DF7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366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27429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CF6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459427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C083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9838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5</w:t>
            </w:r>
          </w:p>
        </w:tc>
      </w:tr>
      <w:tr w:rsidR="005957E1" w:rsidRPr="00666912" w14:paraId="39E3131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BE44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386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D1F0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0E3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2CE5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43392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49EA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61738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EB7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69AF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1</w:t>
            </w:r>
          </w:p>
        </w:tc>
      </w:tr>
      <w:tr w:rsidR="005957E1" w:rsidRPr="00666912" w14:paraId="55497A2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B237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0FC1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222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s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88CA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47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1FF2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59975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E0ED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4067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2267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425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3</w:t>
            </w:r>
          </w:p>
        </w:tc>
      </w:tr>
      <w:tr w:rsidR="005957E1" w:rsidRPr="00666912" w14:paraId="70B5283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95CE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1AF4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1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8FCB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r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92BF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4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B7E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393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C7A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734858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D06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230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6</w:t>
            </w:r>
          </w:p>
        </w:tc>
      </w:tr>
      <w:tr w:rsidR="005957E1" w:rsidRPr="00666912" w14:paraId="0FE5FC7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4E59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E3D3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DC4D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563E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46E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1062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07E2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236403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2134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DB25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32</w:t>
            </w:r>
          </w:p>
        </w:tc>
      </w:tr>
      <w:tr w:rsidR="005957E1" w:rsidRPr="00666912" w14:paraId="60F0AD8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1A6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0B16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1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50C0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rc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DDF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6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81E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232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3DBC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686246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998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60D4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</w:tr>
      <w:tr w:rsidR="005957E1" w:rsidRPr="00666912" w14:paraId="73248AE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891A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D0F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2407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hp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F57E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24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72EF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0946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F715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276074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BC0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013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46</w:t>
            </w:r>
          </w:p>
        </w:tc>
      </w:tr>
      <w:tr w:rsidR="005957E1" w:rsidRPr="00666912" w14:paraId="6F06CF9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38C08" w14:textId="33F2F78C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reatment_</w:t>
            </w:r>
            <w:r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6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 vs. Control_</w:t>
            </w:r>
            <w:r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6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AA1F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7A08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C7E0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KEGG annot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E62D2" w14:textId="35AB9C88" w:rsidR="005957E1" w:rsidRPr="00666912" w:rsidRDefault="000453BD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453B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="00057D19"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al</w:t>
            </w:r>
            <w:r w:rsidR="00057D19"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F67AC" w14:textId="1800BA7C" w:rsidR="005957E1" w:rsidRPr="00666912" w:rsidRDefault="00F57C00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Log2 Fold</w:t>
            </w: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</w:t>
            </w:r>
            <w:r w:rsidR="00057D19" w:rsidRPr="0066691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han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CFBE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ct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4E1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ct.2</w:t>
            </w:r>
          </w:p>
        </w:tc>
      </w:tr>
      <w:tr w:rsidR="005957E1" w:rsidRPr="00666912" w14:paraId="3475DE4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E99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AEAB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355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80E8C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2FCC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51E-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48AB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846501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7AF2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19C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87</w:t>
            </w:r>
          </w:p>
        </w:tc>
      </w:tr>
      <w:tr w:rsidR="005957E1" w:rsidRPr="00666912" w14:paraId="51685BE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F84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8C1C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5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A876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rn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A6F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78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6FE5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67E-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5EAC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963969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BBA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A89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</w:t>
            </w:r>
          </w:p>
        </w:tc>
      </w:tr>
      <w:tr w:rsidR="005957E1" w:rsidRPr="00666912" w14:paraId="07B3FAF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6455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827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6F32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710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A76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10E-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9F5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82613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6319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2C1E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43</w:t>
            </w:r>
          </w:p>
        </w:tc>
      </w:tr>
      <w:tr w:rsidR="005957E1" w:rsidRPr="00666912" w14:paraId="4009D40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2C4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23F3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8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1BA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C44A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33A5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07E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BCC2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350146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A2EA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55A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3</w:t>
            </w:r>
          </w:p>
        </w:tc>
      </w:tr>
      <w:tr w:rsidR="005957E1" w:rsidRPr="00666912" w14:paraId="4982205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BC9C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BDB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6B6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A205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2AF2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16E-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9B2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13383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F795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D00C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9</w:t>
            </w:r>
          </w:p>
        </w:tc>
      </w:tr>
      <w:tr w:rsidR="005957E1" w:rsidRPr="00666912" w14:paraId="3759959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8C1B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1EF2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2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96F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lpd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8D0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3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38AD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24E-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70D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57490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723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475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7</w:t>
            </w:r>
          </w:p>
        </w:tc>
      </w:tr>
      <w:tr w:rsidR="005957E1" w:rsidRPr="00666912" w14:paraId="5D61EBB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39C1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BDA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4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A39B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ys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482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9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4082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22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7529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63853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A071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380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6</w:t>
            </w:r>
          </w:p>
        </w:tc>
      </w:tr>
      <w:tr w:rsidR="005957E1" w:rsidRPr="00666912" w14:paraId="0394348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13E9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850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3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C3A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sod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BA1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45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67F9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0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7BE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25220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381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85EF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5</w:t>
            </w:r>
          </w:p>
        </w:tc>
      </w:tr>
      <w:tr w:rsidR="005957E1" w:rsidRPr="00666912" w14:paraId="6A24951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0D6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2D6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E23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wb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0AB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3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746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67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54D6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03018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7B39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809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7</w:t>
            </w:r>
          </w:p>
        </w:tc>
      </w:tr>
      <w:tr w:rsidR="005957E1" w:rsidRPr="00666912" w14:paraId="5BBDB6B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7E6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A9C9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DA3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z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147A4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F8D3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162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802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60763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24F8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43D9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5957E1" w:rsidRPr="00666912" w14:paraId="76254A5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976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261B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D996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bkd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42B7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3DA0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8297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DF5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24993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9264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4DC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9</w:t>
            </w:r>
          </w:p>
        </w:tc>
      </w:tr>
      <w:tr w:rsidR="005957E1" w:rsidRPr="00666912" w14:paraId="5D638E7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34C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D99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0066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A2E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F20B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190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D6AA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81116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4A6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905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1</w:t>
            </w:r>
          </w:p>
        </w:tc>
      </w:tr>
      <w:tr w:rsidR="005957E1" w:rsidRPr="00666912" w14:paraId="440741C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B58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BBE6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1D2F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A03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6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5EF1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18224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285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97366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8B5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689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5</w:t>
            </w:r>
          </w:p>
        </w:tc>
      </w:tr>
      <w:tr w:rsidR="005957E1" w:rsidRPr="00666912" w14:paraId="75C4599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F1A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D495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B47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829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CB76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15302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CAD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7129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0A0B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14BD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2</w:t>
            </w:r>
          </w:p>
        </w:tc>
      </w:tr>
      <w:tr w:rsidR="005957E1" w:rsidRPr="00666912" w14:paraId="2F7E9C3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8F8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E5D7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5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DD1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t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53BC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1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9D50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45511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DAD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9169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925A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4D6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3</w:t>
            </w:r>
          </w:p>
        </w:tc>
      </w:tr>
      <w:tr w:rsidR="005957E1" w:rsidRPr="00666912" w14:paraId="79DAEDE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62C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2DD5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C7C1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D2761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9FAF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47E-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623F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817725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DFE4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E2CF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7</w:t>
            </w:r>
          </w:p>
        </w:tc>
      </w:tr>
      <w:tr w:rsidR="005957E1" w:rsidRPr="00666912" w14:paraId="084A6FC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27B3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5D5F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0C75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477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D020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0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4C4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17392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E67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F439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7</w:t>
            </w:r>
          </w:p>
        </w:tc>
      </w:tr>
      <w:tr w:rsidR="005957E1" w:rsidRPr="00666912" w14:paraId="32ADF53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A929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290A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78B8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22FC3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D79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74E-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DCAE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155809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5E1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5E44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8</w:t>
            </w:r>
          </w:p>
        </w:tc>
      </w:tr>
      <w:tr w:rsidR="005957E1" w:rsidRPr="00666912" w14:paraId="4A19390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8CD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01BE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62C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481A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CE81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47E-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AC4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583586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1781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1AA3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2</w:t>
            </w:r>
          </w:p>
        </w:tc>
      </w:tr>
      <w:tr w:rsidR="005957E1" w:rsidRPr="00666912" w14:paraId="08B1F92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3BA4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E4E9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B4B3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6D1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15E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25E-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5DE1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59727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7502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553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6</w:t>
            </w:r>
          </w:p>
        </w:tc>
      </w:tr>
      <w:tr w:rsidR="005957E1" w:rsidRPr="00666912" w14:paraId="1FB35A7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1BA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03C6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5CF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9AC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D997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8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02DA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02611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66F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BA8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49</w:t>
            </w:r>
          </w:p>
        </w:tc>
      </w:tr>
      <w:tr w:rsidR="005957E1" w:rsidRPr="00666912" w14:paraId="2F006DE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37A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E0E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EC6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bkd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75C1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1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201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6062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E57C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31783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D4C3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2342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7</w:t>
            </w:r>
          </w:p>
        </w:tc>
      </w:tr>
      <w:tr w:rsidR="005957E1" w:rsidRPr="00666912" w14:paraId="37E8C38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619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099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B67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BEAD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3DF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71564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BB6C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76775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94D4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75B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2</w:t>
            </w:r>
          </w:p>
        </w:tc>
      </w:tr>
      <w:tr w:rsidR="005957E1" w:rsidRPr="00666912" w14:paraId="0E39DEA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FCE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5A6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DFC8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D619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0607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66322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B68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04636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A227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461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9</w:t>
            </w:r>
          </w:p>
        </w:tc>
      </w:tr>
      <w:tr w:rsidR="005957E1" w:rsidRPr="00666912" w14:paraId="44EF96A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58E9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57B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CD2D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la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0EB3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3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F87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70E-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E93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1642033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3C7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2156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95</w:t>
            </w:r>
          </w:p>
        </w:tc>
      </w:tr>
      <w:tr w:rsidR="005957E1" w:rsidRPr="00666912" w14:paraId="044F4C7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C89E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2C9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A382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F5451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699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12E-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7FBF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767135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F98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B77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6</w:t>
            </w:r>
          </w:p>
        </w:tc>
      </w:tr>
      <w:tr w:rsidR="005957E1" w:rsidRPr="00666912" w14:paraId="4C3E0D4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6B7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3C5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46C5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hz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9AFD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209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C3BF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06E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74AB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2627300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5AD5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6DBC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957E1" w:rsidRPr="00666912" w14:paraId="6F6E272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BCB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6A8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605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CF9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901A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95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1B4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542761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082B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78D1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5</w:t>
            </w:r>
          </w:p>
        </w:tc>
      </w:tr>
      <w:tr w:rsidR="005957E1" w:rsidRPr="00666912" w14:paraId="4E9F8CF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5F7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C3C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48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657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A100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39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2B22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613083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340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9374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2</w:t>
            </w:r>
          </w:p>
        </w:tc>
      </w:tr>
      <w:tr w:rsidR="005957E1" w:rsidRPr="00666912" w14:paraId="1F0AC793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61B3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639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CE5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6C7A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DC06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89E-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B781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022015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B77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2DE1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8</w:t>
            </w:r>
          </w:p>
        </w:tc>
      </w:tr>
      <w:tr w:rsidR="005957E1" w:rsidRPr="00666912" w14:paraId="2DAAB9B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7885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1677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1A90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49F2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930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4935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3B8D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2776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F52D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5BFF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</w:t>
            </w:r>
          </w:p>
        </w:tc>
      </w:tr>
      <w:tr w:rsidR="005957E1" w:rsidRPr="00666912" w14:paraId="795907F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B22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FF36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737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11D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66A1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464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6B86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08792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E60F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B32A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42</w:t>
            </w:r>
          </w:p>
        </w:tc>
      </w:tr>
      <w:tr w:rsidR="005957E1" w:rsidRPr="00666912" w14:paraId="1BC5BDA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8FF0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930C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D28C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45FC0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6FB4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67E-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E907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361796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CDA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B138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</w:t>
            </w:r>
          </w:p>
        </w:tc>
      </w:tr>
      <w:tr w:rsidR="005957E1" w:rsidRPr="00666912" w14:paraId="5B3C43F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A4A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7F53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440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ho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927E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76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E8E7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37E-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8718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86667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9AA9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A217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4</w:t>
            </w:r>
          </w:p>
        </w:tc>
      </w:tr>
      <w:tr w:rsidR="005957E1" w:rsidRPr="00666912" w14:paraId="4FCB304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764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F87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5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1AF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rn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EEDC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78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B376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45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4E96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793379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616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7434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8</w:t>
            </w:r>
          </w:p>
        </w:tc>
      </w:tr>
      <w:tr w:rsidR="005957E1" w:rsidRPr="00666912" w14:paraId="22A06E0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0149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AEF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1CB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9500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12B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13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C29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337656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6AA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54E8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3</w:t>
            </w:r>
          </w:p>
        </w:tc>
      </w:tr>
      <w:tr w:rsidR="005957E1" w:rsidRPr="00666912" w14:paraId="72307F5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93A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7315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20B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E786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345F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9360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3EA3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72173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4B0F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F25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3</w:t>
            </w:r>
          </w:p>
        </w:tc>
      </w:tr>
      <w:tr w:rsidR="005957E1" w:rsidRPr="00666912" w14:paraId="53AD0BB1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B105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B85A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0EEE8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46A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15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42B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48E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B91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440617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DDC3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7DF2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6</w:t>
            </w:r>
          </w:p>
        </w:tc>
      </w:tr>
      <w:tr w:rsidR="005957E1" w:rsidRPr="00666912" w14:paraId="54F692E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B841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4C9D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C31FD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9326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2C03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6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083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481003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62D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EA0B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61</w:t>
            </w:r>
          </w:p>
        </w:tc>
      </w:tr>
      <w:tr w:rsidR="005957E1" w:rsidRPr="00666912" w14:paraId="550213A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227E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B413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230C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hp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778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24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9BB3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7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C5A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317218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D70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556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5957E1" w:rsidRPr="00666912" w14:paraId="11ACB84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A9B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9F22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FC5D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AB4A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213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55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256A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965357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D63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12C2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5957E1" w:rsidRPr="00666912" w14:paraId="0D5CF6A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FBB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FEC6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5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D9E7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rn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97F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78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483D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12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1DF7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223803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0E70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763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4</w:t>
            </w:r>
          </w:p>
        </w:tc>
      </w:tr>
      <w:tr w:rsidR="005957E1" w:rsidRPr="00666912" w14:paraId="0D1B49A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9C37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B4CF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897E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48B93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A73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56E-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A67D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05763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CCE0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6DCF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3</w:t>
            </w:r>
          </w:p>
        </w:tc>
      </w:tr>
      <w:tr w:rsidR="005957E1" w:rsidRPr="00666912" w14:paraId="23992417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6A0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56B9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9F4C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3F8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264F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22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2B3E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035630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5094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4D1F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5957E1" w:rsidRPr="00666912" w14:paraId="54DCA176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E9C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2E2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0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5D8D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flg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378A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3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7C56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252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092C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836167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907C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52DC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1</w:t>
            </w:r>
          </w:p>
        </w:tc>
      </w:tr>
      <w:tr w:rsidR="005957E1" w:rsidRPr="00666912" w14:paraId="04C5D46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DCE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65FA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CCEF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6CA8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914A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55283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7416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96957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E374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0950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5957E1" w:rsidRPr="00666912" w14:paraId="43A0A26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63FF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2D1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79B4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7E48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C8D4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59936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C0CE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98248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D5344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FCEE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46</w:t>
            </w:r>
          </w:p>
        </w:tc>
      </w:tr>
      <w:tr w:rsidR="005957E1" w:rsidRPr="00666912" w14:paraId="04EF643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7D59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017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8823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923F9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6502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67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CE78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449749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F0E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CCC7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1</w:t>
            </w:r>
          </w:p>
        </w:tc>
      </w:tr>
      <w:tr w:rsidR="005957E1" w:rsidRPr="00666912" w14:paraId="43F637C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EAB3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18C8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ADF1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qs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A82D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8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31FC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0614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CFE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002311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807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C59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64</w:t>
            </w:r>
          </w:p>
        </w:tc>
      </w:tr>
      <w:tr w:rsidR="005957E1" w:rsidRPr="00666912" w14:paraId="58D44FAA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A08D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6135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E21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87B1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1CBF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5316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3986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421708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27C3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3A27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4</w:t>
            </w:r>
          </w:p>
        </w:tc>
      </w:tr>
      <w:tr w:rsidR="005957E1" w:rsidRPr="00666912" w14:paraId="122FCD59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056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BEAA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05A5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q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5E89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18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2A23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71313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5DA0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0686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3433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0ECB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3</w:t>
            </w:r>
          </w:p>
        </w:tc>
      </w:tr>
      <w:tr w:rsidR="005957E1" w:rsidRPr="00666912" w14:paraId="3A41CE2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F88F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934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0E8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7F6BA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2254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99E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BBB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812353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6E4D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AA5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1</w:t>
            </w:r>
          </w:p>
        </w:tc>
      </w:tr>
      <w:tr w:rsidR="005957E1" w:rsidRPr="00666912" w14:paraId="3B950F35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EDD5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99F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EEE6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AFB6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3A76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1803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D6F7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75726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57D3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F9F5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69</w:t>
            </w:r>
          </w:p>
        </w:tc>
      </w:tr>
      <w:tr w:rsidR="005957E1" w:rsidRPr="00666912" w14:paraId="6617948E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7AD2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DE1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36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198B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lpt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1A56E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66A7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8387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2B88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93109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A121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11ED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1</w:t>
            </w:r>
          </w:p>
        </w:tc>
      </w:tr>
      <w:tr w:rsidR="005957E1" w:rsidRPr="00666912" w14:paraId="17B0FEC4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F00E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3938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10A97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2AD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AC20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0746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EDAE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32051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0EDD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3A08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8</w:t>
            </w:r>
          </w:p>
        </w:tc>
      </w:tr>
      <w:tr w:rsidR="005957E1" w:rsidRPr="00666912" w14:paraId="002B01D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4F17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2B50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66AC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po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15BC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0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1F41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0662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4FBE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23466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492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382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7</w:t>
            </w:r>
          </w:p>
        </w:tc>
      </w:tr>
      <w:tr w:rsidR="005957E1" w:rsidRPr="00666912" w14:paraId="1FBA02D8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57A1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E4E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7F7A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9D9E2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2EAD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34E-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5258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950921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89EE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12FC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07</w:t>
            </w:r>
          </w:p>
        </w:tc>
      </w:tr>
      <w:tr w:rsidR="005957E1" w:rsidRPr="00666912" w14:paraId="5FC5AFC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823F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83FA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9C41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562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C56F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7684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0F1D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911338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A378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3112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8</w:t>
            </w:r>
          </w:p>
        </w:tc>
      </w:tr>
      <w:tr w:rsidR="005957E1" w:rsidRPr="00666912" w14:paraId="00A10ECB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609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B25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D187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rpo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CC32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0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40A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56444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94F1D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69548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20A8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C5E1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4</w:t>
            </w:r>
          </w:p>
        </w:tc>
      </w:tr>
      <w:tr w:rsidR="005957E1" w:rsidRPr="00666912" w14:paraId="4E96E63C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1BC7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B62C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0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BAB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h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3A6B8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0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C84A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73996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8031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613218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CF9A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84E4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1</w:t>
            </w:r>
          </w:p>
        </w:tc>
      </w:tr>
      <w:tr w:rsidR="005957E1" w:rsidRPr="00666912" w14:paraId="7D9BEC5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E017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05BD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D5B4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72B6B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46A8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6E-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AC8D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717983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5B66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401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84</w:t>
            </w:r>
          </w:p>
        </w:tc>
      </w:tr>
      <w:tr w:rsidR="005957E1" w:rsidRPr="00666912" w14:paraId="164417ED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0A84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25410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600A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BBAF1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A27F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91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E69B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2678354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1B3A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292C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957E1" w:rsidRPr="00666912" w14:paraId="39FE6430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5711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EAFB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2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0BE2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v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DF1F5" w14:textId="77777777" w:rsidR="005957E1" w:rsidRPr="00666912" w:rsidRDefault="005957E1" w:rsidP="00F57C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0F3F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78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A5D8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787984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AE696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28F5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12</w:t>
            </w:r>
          </w:p>
        </w:tc>
      </w:tr>
      <w:tr w:rsidR="005957E1" w:rsidRPr="00666912" w14:paraId="0B0D6C2F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2A36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76A09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EB64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F44E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3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20D9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15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9C72B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887405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F3EB3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05DBE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4</w:t>
            </w:r>
          </w:p>
        </w:tc>
      </w:tr>
      <w:tr w:rsidR="005957E1" w:rsidRPr="00666912" w14:paraId="4C2504C2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6EFD5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0D75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4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456F1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il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98A5C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K02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73744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50876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28CB2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889098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327CA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699DF" w14:textId="77777777" w:rsidR="005957E1" w:rsidRPr="00666912" w:rsidRDefault="00876C6A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1</w:t>
            </w:r>
          </w:p>
        </w:tc>
      </w:tr>
      <w:tr w:rsidR="00E42444" w:rsidRPr="00666912" w14:paraId="0E0C6DF3" w14:textId="77777777" w:rsidTr="00332F8F">
        <w:trPr>
          <w:trHeight w:val="28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1A847" w14:textId="7F527466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1495F" w14:textId="09AE5913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A1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3E58B" w14:textId="75C6478E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opr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D38A5" w14:textId="52B41244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D0447" w14:textId="2B9A3653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428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7F58C" w14:textId="14A94742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507148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6ED44" w14:textId="7991FC7B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964E1" w14:textId="5C42C31C" w:rsidR="00E42444" w:rsidRPr="00666912" w:rsidRDefault="00E42444" w:rsidP="00F57C00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6</w:t>
            </w:r>
          </w:p>
        </w:tc>
      </w:tr>
    </w:tbl>
    <w:p w14:paraId="7B7E8B30" w14:textId="77777777" w:rsidR="005957E1" w:rsidRPr="00666912" w:rsidRDefault="005957E1" w:rsidP="00F57C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  <w:sectPr w:rsidR="005957E1" w:rsidRPr="00666912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8F7198F" w14:textId="007C3FF3" w:rsidR="007F7D0F" w:rsidRDefault="007F7D0F" w:rsidP="007F7D0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6912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666912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446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3845">
        <w:rPr>
          <w:rFonts w:ascii="Times New Roman" w:hAnsi="Times New Roman" w:cs="Times New Roman"/>
          <w:b/>
          <w:sz w:val="24"/>
          <w:szCs w:val="24"/>
        </w:rPr>
        <w:t>S3</w:t>
      </w:r>
      <w:r w:rsidRPr="006669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2F8F">
        <w:rPr>
          <w:rFonts w:ascii="Times New Roman" w:hAnsi="Times New Roman" w:cs="Times New Roman"/>
          <w:bCs/>
          <w:sz w:val="24"/>
          <w:szCs w:val="24"/>
        </w:rPr>
        <w:t>Bacterial strains and plasmids used in this study.</w:t>
      </w:r>
    </w:p>
    <w:p w14:paraId="1A9C6AA7" w14:textId="77777777" w:rsidR="007F7D0F" w:rsidRPr="00666912" w:rsidRDefault="007F7D0F" w:rsidP="007F7D0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68" w:type="dxa"/>
        <w:tblLook w:val="04A0" w:firstRow="1" w:lastRow="0" w:firstColumn="1" w:lastColumn="0" w:noHBand="0" w:noVBand="1"/>
      </w:tblPr>
      <w:tblGrid>
        <w:gridCol w:w="3380"/>
        <w:gridCol w:w="4700"/>
        <w:gridCol w:w="2688"/>
      </w:tblGrid>
      <w:tr w:rsidR="007F7D0F" w:rsidRPr="00666912" w14:paraId="7BD2B89D" w14:textId="77777777" w:rsidTr="00D10294">
        <w:trPr>
          <w:trHeight w:val="96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44B2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rains and plasmids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30F4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levant characteristics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CD13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</w:tr>
      <w:tr w:rsidR="007F7D0F" w:rsidRPr="00666912" w14:paraId="6B1A8FC3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1617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rains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5B50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EA55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036B87EA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A27C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. aeruginosa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49B3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26C8F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67EF71E8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9C6F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O1(ATCC15692)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1E87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FD9B3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boratory stock</w:t>
            </w:r>
          </w:p>
        </w:tc>
      </w:tr>
      <w:tr w:rsidR="007F7D0F" w:rsidRPr="00666912" w14:paraId="4F0A7558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1AED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E4F78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eletion mutant in PAO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B79C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24218E1B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48C7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D360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eletion mutant in PAO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E75FF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533E4DB2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56CD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C3A9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ouble deletion mutant in PAO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049D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0AFBCD41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7782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O1(pME6032)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9963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O1 carrying the plasmid pME6032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45CE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24563F87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FDDBD9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81E9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rrying the plasmid 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ABCB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26DF22E8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FD45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2E81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rrying the plasmid 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DF72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77781364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AD74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. coli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2879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8141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579CA685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CDD63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H5α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5F4C2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Φ80ΔlacZΔM15/Δ(lacZYA-argF)U169recA1endA1hsdR1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B8F7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boratory stock</w:t>
            </w:r>
          </w:p>
        </w:tc>
      </w:tr>
      <w:tr w:rsidR="007F7D0F" w:rsidRPr="00666912" w14:paraId="3FC52C06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D1CA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7-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1E2F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-thi pro hsdR [RP4-2 Tc::Mu Km::Tn7 (Tp Sm)]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C76C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boratory stock</w:t>
            </w:r>
          </w:p>
        </w:tc>
      </w:tr>
      <w:tr w:rsidR="007F7D0F" w:rsidRPr="00666912" w14:paraId="2B4D1B00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6AE7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smids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F94E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FFF97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51DDE1BC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18BF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K18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bsacB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4639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acB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based gene replacement vector; K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C98C7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boratory stock</w:t>
            </w:r>
          </w:p>
        </w:tc>
      </w:tr>
      <w:tr w:rsidR="007F7D0F" w:rsidRPr="00666912" w14:paraId="2E6A50A6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9C229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34s-Gm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A8912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 resistant cassette carrying vector; Amp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939C8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boratory stock</w:t>
            </w:r>
          </w:p>
        </w:tc>
      </w:tr>
      <w:tr w:rsidR="007F7D0F" w:rsidRPr="00666912" w14:paraId="3A189F49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4C37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K18-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Gm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BF903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::Gm in pK18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bsacB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 K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G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CABD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23732CF1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380F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K18-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Gm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8896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::Gm in pK18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bsacB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 K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G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D362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09DFB5A5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FEAE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K18-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Gm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4439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::Gm in pK18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bsacB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 K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Gm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2BCBF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09EFAC4D" w14:textId="77777777" w:rsidTr="00D10294">
        <w:trPr>
          <w:trHeight w:val="54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82EA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ME603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23027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uttle vector containing lacI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q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Ptac fragment for gene expression; 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 xml:space="preserve">source of 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et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ene cassette, Tc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E3B8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boratory stock</w:t>
            </w:r>
          </w:p>
        </w:tc>
      </w:tr>
      <w:tr w:rsidR="007F7D0F" w:rsidRPr="00666912" w14:paraId="412A5828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1C73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52AA8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was cloned into pME6032 for complementation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22B0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7F7D0F" w:rsidRPr="00666912" w14:paraId="6A832AB0" w14:textId="77777777" w:rsidTr="00D1029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4C67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F2F4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was cloned into pME6032 for complementation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4B0E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</w:tbl>
    <w:p w14:paraId="4509988D" w14:textId="77777777" w:rsidR="007F7D0F" w:rsidRPr="00666912" w:rsidRDefault="007F7D0F" w:rsidP="007F7D0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2E214E" w14:textId="77777777" w:rsidR="007F7D0F" w:rsidRPr="00666912" w:rsidRDefault="007F7D0F" w:rsidP="007F7D0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  <w:sectPr w:rsidR="007F7D0F" w:rsidRPr="00666912" w:rsidSect="007F7D0F">
          <w:pgSz w:w="12240" w:h="15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0C07D23" w14:textId="39AE0CF8" w:rsidR="007F7D0F" w:rsidRDefault="007F7D0F" w:rsidP="007F7D0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6912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666912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446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3845">
        <w:rPr>
          <w:rFonts w:ascii="Times New Roman" w:hAnsi="Times New Roman" w:cs="Times New Roman"/>
          <w:b/>
          <w:sz w:val="24"/>
          <w:szCs w:val="24"/>
        </w:rPr>
        <w:t>S4</w:t>
      </w:r>
      <w:r w:rsidRPr="00666912">
        <w:rPr>
          <w:rFonts w:ascii="Times New Roman" w:hAnsi="Times New Roman" w:cs="Times New Roman"/>
          <w:sz w:val="24"/>
          <w:szCs w:val="24"/>
        </w:rPr>
        <w:t xml:space="preserve"> </w:t>
      </w:r>
      <w:r w:rsidRPr="00332F8F">
        <w:rPr>
          <w:rFonts w:ascii="Times New Roman" w:hAnsi="Times New Roman" w:cs="Times New Roman"/>
          <w:bCs/>
          <w:sz w:val="24"/>
          <w:szCs w:val="24"/>
        </w:rPr>
        <w:t>Primers used in this study.</w:t>
      </w:r>
    </w:p>
    <w:p w14:paraId="638D6C59" w14:textId="77777777" w:rsidR="007F7D0F" w:rsidRPr="00666912" w:rsidRDefault="007F7D0F" w:rsidP="007F7D0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68" w:type="dxa"/>
        <w:tblLook w:val="04A0" w:firstRow="1" w:lastRow="0" w:firstColumn="1" w:lastColumn="0" w:noHBand="0" w:noVBand="1"/>
      </w:tblPr>
      <w:tblGrid>
        <w:gridCol w:w="2547"/>
        <w:gridCol w:w="4961"/>
        <w:gridCol w:w="3260"/>
      </w:tblGrid>
      <w:tr w:rsidR="007F7D0F" w:rsidRPr="00666912" w14:paraId="4AED2047" w14:textId="77777777" w:rsidTr="00D10294">
        <w:trPr>
          <w:trHeight w:val="63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27AD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imier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00C4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’-3’ seque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509F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F7D0F" w:rsidRPr="00666912" w14:paraId="43A5DD50" w14:textId="77777777" w:rsidTr="00D10294">
        <w:trPr>
          <w:trHeight w:val="27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C16D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66691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y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40D4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CATGTTCGCGGCTGTAGATGAGATCGG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D7EC70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equences of FISH probe primers</w:t>
            </w:r>
          </w:p>
        </w:tc>
      </w:tr>
      <w:tr w:rsidR="007F7D0F" w:rsidRPr="00666912" w14:paraId="393121B1" w14:textId="77777777" w:rsidTr="00D10294">
        <w:trPr>
          <w:trHeight w:val="27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81F6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Cy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8937F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CCGGCACTCCAGCAGCAACAGGGT</w:t>
            </w: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F3F02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F7D0F" w:rsidRPr="00666912" w14:paraId="752559E4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667B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up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54D8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GAATTCCCAGGCTCGGGGATCGAC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B94B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 generate pK18-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Gm</w:t>
            </w:r>
          </w:p>
        </w:tc>
      </w:tr>
      <w:tr w:rsidR="007F7D0F" w:rsidRPr="00666912" w14:paraId="4D362BAA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6741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up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17923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CGCTGAGCTGCTTGTCCAGGAACAGCA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1368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7E306E06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6094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Low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FA21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AAGCAGCTCAGCGACACCCTGCTGT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50E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1FD4CA71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9D56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Low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D1973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TCTAGAGGTCATCGGTCGCGATG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637B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67E92DE7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70BC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up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C542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TCTAGACTCATGATCCGCGGATCG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5E54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 generate pK18-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Gm</w:t>
            </w:r>
          </w:p>
        </w:tc>
      </w:tr>
      <w:tr w:rsidR="007F7D0F" w:rsidRPr="00666912" w14:paraId="553C9AE4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2ECB4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up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FA3E9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ATTGCTTCAGGCTCTGGTCCTGCCAGT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FF87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10A4628C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F019C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Low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D7CEA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CAGAGCCTGAAGCAATACCTGCAC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DDC2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65B9CD35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5512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D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Low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80DA8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AAGCTTGGCGCTGACTTCCTCGT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0A58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334F89A3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2537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up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863E2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TCTAGAACCCGCGATCTCTACCTC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C874D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 generate pK18-Δ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Gm</w:t>
            </w:r>
          </w:p>
        </w:tc>
      </w:tr>
      <w:tr w:rsidR="007F7D0F" w:rsidRPr="00666912" w14:paraId="00B0A49D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004F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up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A330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GCCTCGCGTTCCTGCAGGTACAT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50E4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02718D03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7DC13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Low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291D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GAACGCGAGGCGAGCTTCTTCA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25271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3C6D8CC5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B60B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Low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92D69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AAGCTTTCCCGGCCGATACTCA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FEE1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385A216D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E460B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20418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CGAGCTCATGACTCAGGCAACTGCAAC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3B600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 generate 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</w:p>
        </w:tc>
      </w:tr>
      <w:tr w:rsidR="007F7D0F" w:rsidRPr="00666912" w14:paraId="4830702A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11D26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vdA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830B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GCTCGAGGTGGCGCCGATCAGCTG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2BF4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F7D0F" w:rsidRPr="00666912" w14:paraId="72CE1C17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BDAA5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FA82F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CGAGCTCATGGATCTGCCCCCCGATTC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3EE69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 generate pME6032-</w:t>
            </w: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</w:p>
        </w:tc>
      </w:tr>
      <w:tr w:rsidR="007F7D0F" w:rsidRPr="00666912" w14:paraId="5E39C5A8" w14:textId="77777777" w:rsidTr="00D1029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89869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chE</w:t>
            </w: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BF04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691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GCTCGAGCTCATAGCACGCCCTCTTC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E92FE" w14:textId="77777777" w:rsidR="007F7D0F" w:rsidRPr="00666912" w:rsidRDefault="007F7D0F" w:rsidP="00D1029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9609E63" w14:textId="77777777" w:rsidR="007F7D0F" w:rsidRPr="00666912" w:rsidRDefault="007F7D0F" w:rsidP="007F7D0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780584E" w14:textId="5E29630F" w:rsidR="005957E1" w:rsidRPr="007F7D0F" w:rsidRDefault="005957E1" w:rsidP="00F57C00">
      <w:pPr>
        <w:tabs>
          <w:tab w:val="left" w:pos="735"/>
        </w:tabs>
        <w:rPr>
          <w:rFonts w:ascii="Times New Roman" w:hAnsi="Times New Roman" w:cs="Times New Roman"/>
          <w:sz w:val="24"/>
          <w:szCs w:val="24"/>
        </w:rPr>
      </w:pPr>
    </w:p>
    <w:sectPr w:rsidR="005957E1" w:rsidRPr="007F7D0F">
      <w:pgSz w:w="12240" w:h="15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EAF07" w14:textId="77777777" w:rsidR="00CC010F" w:rsidRDefault="00CC010F">
      <w:pPr>
        <w:rPr>
          <w:rFonts w:hint="eastAsia"/>
        </w:rPr>
      </w:pPr>
      <w:r>
        <w:separator/>
      </w:r>
    </w:p>
  </w:endnote>
  <w:endnote w:type="continuationSeparator" w:id="0">
    <w:p w14:paraId="6E999235" w14:textId="77777777" w:rsidR="00CC010F" w:rsidRDefault="00CC01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077808"/>
      <w:docPartObj>
        <w:docPartGallery w:val="AutoText"/>
      </w:docPartObj>
    </w:sdtPr>
    <w:sdtContent>
      <w:p w14:paraId="37C0A9CB" w14:textId="52C61314" w:rsidR="003F6B0F" w:rsidRDefault="003F6B0F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0A4B" w:rsidRPr="00FF0A4B">
          <w:rPr>
            <w:noProof/>
            <w:lang w:val="zh-CN"/>
          </w:rPr>
          <w:t>16</w:t>
        </w:r>
        <w:r>
          <w:fldChar w:fldCharType="end"/>
        </w:r>
      </w:p>
    </w:sdtContent>
  </w:sdt>
  <w:p w14:paraId="59A70F93" w14:textId="77777777" w:rsidR="003F6B0F" w:rsidRDefault="003F6B0F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251D6" w14:textId="77777777" w:rsidR="00CC010F" w:rsidRDefault="00CC010F">
      <w:pPr>
        <w:rPr>
          <w:rFonts w:hint="eastAsia"/>
        </w:rPr>
      </w:pPr>
      <w:r>
        <w:separator/>
      </w:r>
    </w:p>
  </w:footnote>
  <w:footnote w:type="continuationSeparator" w:id="0">
    <w:p w14:paraId="24336343" w14:textId="77777777" w:rsidR="00CC010F" w:rsidRDefault="00CC01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CDC"/>
    <w:rsid w:val="000025BB"/>
    <w:rsid w:val="0000692B"/>
    <w:rsid w:val="000127C3"/>
    <w:rsid w:val="00012E53"/>
    <w:rsid w:val="000133BE"/>
    <w:rsid w:val="00014264"/>
    <w:rsid w:val="000155BA"/>
    <w:rsid w:val="00020153"/>
    <w:rsid w:val="000206C2"/>
    <w:rsid w:val="00024C0B"/>
    <w:rsid w:val="00030D5C"/>
    <w:rsid w:val="000340BC"/>
    <w:rsid w:val="00035091"/>
    <w:rsid w:val="0003526D"/>
    <w:rsid w:val="0004143C"/>
    <w:rsid w:val="000417E0"/>
    <w:rsid w:val="00041A80"/>
    <w:rsid w:val="0004243F"/>
    <w:rsid w:val="00043187"/>
    <w:rsid w:val="000453BD"/>
    <w:rsid w:val="00045C64"/>
    <w:rsid w:val="00045D74"/>
    <w:rsid w:val="000514EA"/>
    <w:rsid w:val="000515BD"/>
    <w:rsid w:val="00052D44"/>
    <w:rsid w:val="000566F2"/>
    <w:rsid w:val="00056AE6"/>
    <w:rsid w:val="00057113"/>
    <w:rsid w:val="00057D19"/>
    <w:rsid w:val="000622EA"/>
    <w:rsid w:val="00062AA7"/>
    <w:rsid w:val="00065C23"/>
    <w:rsid w:val="00066326"/>
    <w:rsid w:val="00067B91"/>
    <w:rsid w:val="00072564"/>
    <w:rsid w:val="00074349"/>
    <w:rsid w:val="000763C5"/>
    <w:rsid w:val="0007783A"/>
    <w:rsid w:val="000847DA"/>
    <w:rsid w:val="00084DE8"/>
    <w:rsid w:val="00085364"/>
    <w:rsid w:val="00085B12"/>
    <w:rsid w:val="000879C1"/>
    <w:rsid w:val="000946EC"/>
    <w:rsid w:val="000A0CCA"/>
    <w:rsid w:val="000A2856"/>
    <w:rsid w:val="000A3BCD"/>
    <w:rsid w:val="000A4559"/>
    <w:rsid w:val="000A4796"/>
    <w:rsid w:val="000A55D0"/>
    <w:rsid w:val="000A59D9"/>
    <w:rsid w:val="000A5AB9"/>
    <w:rsid w:val="000A7297"/>
    <w:rsid w:val="000B00E9"/>
    <w:rsid w:val="000B0429"/>
    <w:rsid w:val="000B1E88"/>
    <w:rsid w:val="000B3739"/>
    <w:rsid w:val="000B3EEE"/>
    <w:rsid w:val="000B5BFC"/>
    <w:rsid w:val="000B621D"/>
    <w:rsid w:val="000B6919"/>
    <w:rsid w:val="000C0A60"/>
    <w:rsid w:val="000C2A23"/>
    <w:rsid w:val="000C3A15"/>
    <w:rsid w:val="000C71C5"/>
    <w:rsid w:val="000C7F97"/>
    <w:rsid w:val="000D1C63"/>
    <w:rsid w:val="000D41BD"/>
    <w:rsid w:val="000D7F77"/>
    <w:rsid w:val="000E1CE0"/>
    <w:rsid w:val="000E6017"/>
    <w:rsid w:val="000E75CA"/>
    <w:rsid w:val="000E7795"/>
    <w:rsid w:val="000F0A2F"/>
    <w:rsid w:val="000F11E1"/>
    <w:rsid w:val="000F2DA4"/>
    <w:rsid w:val="000F475B"/>
    <w:rsid w:val="000F55A6"/>
    <w:rsid w:val="000F55AD"/>
    <w:rsid w:val="000F7989"/>
    <w:rsid w:val="00100C21"/>
    <w:rsid w:val="00103FBC"/>
    <w:rsid w:val="00106572"/>
    <w:rsid w:val="00112935"/>
    <w:rsid w:val="00117C22"/>
    <w:rsid w:val="00123F2E"/>
    <w:rsid w:val="00131DF5"/>
    <w:rsid w:val="00132FD3"/>
    <w:rsid w:val="00133845"/>
    <w:rsid w:val="0013461C"/>
    <w:rsid w:val="00134853"/>
    <w:rsid w:val="0013561E"/>
    <w:rsid w:val="00135E1C"/>
    <w:rsid w:val="001365D6"/>
    <w:rsid w:val="0013756B"/>
    <w:rsid w:val="00140B10"/>
    <w:rsid w:val="00143E84"/>
    <w:rsid w:val="0014640B"/>
    <w:rsid w:val="0015007F"/>
    <w:rsid w:val="001504F8"/>
    <w:rsid w:val="00151217"/>
    <w:rsid w:val="00151BB7"/>
    <w:rsid w:val="00152588"/>
    <w:rsid w:val="00153173"/>
    <w:rsid w:val="00153AFD"/>
    <w:rsid w:val="0015480B"/>
    <w:rsid w:val="00155F65"/>
    <w:rsid w:val="0015771A"/>
    <w:rsid w:val="00165D91"/>
    <w:rsid w:val="00166EB6"/>
    <w:rsid w:val="00166FF5"/>
    <w:rsid w:val="001707FF"/>
    <w:rsid w:val="00170832"/>
    <w:rsid w:val="00172CE1"/>
    <w:rsid w:val="00175612"/>
    <w:rsid w:val="00176EB8"/>
    <w:rsid w:val="00177B73"/>
    <w:rsid w:val="0019010E"/>
    <w:rsid w:val="00190AF2"/>
    <w:rsid w:val="001936FF"/>
    <w:rsid w:val="00193A57"/>
    <w:rsid w:val="001965B8"/>
    <w:rsid w:val="001A16EA"/>
    <w:rsid w:val="001A5C67"/>
    <w:rsid w:val="001A60E5"/>
    <w:rsid w:val="001A642A"/>
    <w:rsid w:val="001B1545"/>
    <w:rsid w:val="001B6964"/>
    <w:rsid w:val="001C1FF6"/>
    <w:rsid w:val="001C417B"/>
    <w:rsid w:val="001C5162"/>
    <w:rsid w:val="001D0FCD"/>
    <w:rsid w:val="001D27F3"/>
    <w:rsid w:val="001D57A9"/>
    <w:rsid w:val="001D68CE"/>
    <w:rsid w:val="001D6909"/>
    <w:rsid w:val="001E2A38"/>
    <w:rsid w:val="001E6F65"/>
    <w:rsid w:val="001E7161"/>
    <w:rsid w:val="001F159F"/>
    <w:rsid w:val="001F1A1A"/>
    <w:rsid w:val="001F34E2"/>
    <w:rsid w:val="001F44A9"/>
    <w:rsid w:val="001F5348"/>
    <w:rsid w:val="001F5D10"/>
    <w:rsid w:val="002044FA"/>
    <w:rsid w:val="0020456B"/>
    <w:rsid w:val="002050F1"/>
    <w:rsid w:val="00205401"/>
    <w:rsid w:val="002102B5"/>
    <w:rsid w:val="0021137F"/>
    <w:rsid w:val="00217904"/>
    <w:rsid w:val="0022081B"/>
    <w:rsid w:val="002208D4"/>
    <w:rsid w:val="002254D2"/>
    <w:rsid w:val="00225C11"/>
    <w:rsid w:val="00226B4C"/>
    <w:rsid w:val="00233C7A"/>
    <w:rsid w:val="00234C55"/>
    <w:rsid w:val="002467C5"/>
    <w:rsid w:val="00246D67"/>
    <w:rsid w:val="00247BE4"/>
    <w:rsid w:val="00255E5F"/>
    <w:rsid w:val="002575DF"/>
    <w:rsid w:val="00257C58"/>
    <w:rsid w:val="0026367F"/>
    <w:rsid w:val="0026478E"/>
    <w:rsid w:val="00265BAE"/>
    <w:rsid w:val="002660C3"/>
    <w:rsid w:val="002676DD"/>
    <w:rsid w:val="00270E85"/>
    <w:rsid w:val="00271344"/>
    <w:rsid w:val="00273ADD"/>
    <w:rsid w:val="002778DF"/>
    <w:rsid w:val="0028011F"/>
    <w:rsid w:val="002871DC"/>
    <w:rsid w:val="002877A0"/>
    <w:rsid w:val="002929F0"/>
    <w:rsid w:val="00293416"/>
    <w:rsid w:val="0029357D"/>
    <w:rsid w:val="0029454F"/>
    <w:rsid w:val="00294B22"/>
    <w:rsid w:val="00297EA3"/>
    <w:rsid w:val="002A0C40"/>
    <w:rsid w:val="002A0DA8"/>
    <w:rsid w:val="002A11D6"/>
    <w:rsid w:val="002A3A91"/>
    <w:rsid w:val="002A3D80"/>
    <w:rsid w:val="002A4FE5"/>
    <w:rsid w:val="002B05AD"/>
    <w:rsid w:val="002B1E4C"/>
    <w:rsid w:val="002B52A2"/>
    <w:rsid w:val="002C04BC"/>
    <w:rsid w:val="002C08D1"/>
    <w:rsid w:val="002C1000"/>
    <w:rsid w:val="002C13D8"/>
    <w:rsid w:val="002C33A6"/>
    <w:rsid w:val="002C3AC3"/>
    <w:rsid w:val="002C5350"/>
    <w:rsid w:val="002C763F"/>
    <w:rsid w:val="002D35CA"/>
    <w:rsid w:val="002D44A4"/>
    <w:rsid w:val="002D4C58"/>
    <w:rsid w:val="002D6C40"/>
    <w:rsid w:val="002D72DF"/>
    <w:rsid w:val="002D74D7"/>
    <w:rsid w:val="002E1191"/>
    <w:rsid w:val="002E34A8"/>
    <w:rsid w:val="002E4C62"/>
    <w:rsid w:val="002E6074"/>
    <w:rsid w:val="002E7F02"/>
    <w:rsid w:val="002F3149"/>
    <w:rsid w:val="002F7C83"/>
    <w:rsid w:val="0030292C"/>
    <w:rsid w:val="00326891"/>
    <w:rsid w:val="003322CA"/>
    <w:rsid w:val="00332F8F"/>
    <w:rsid w:val="00333726"/>
    <w:rsid w:val="003342A4"/>
    <w:rsid w:val="00337AD1"/>
    <w:rsid w:val="0034511B"/>
    <w:rsid w:val="00354012"/>
    <w:rsid w:val="0035464A"/>
    <w:rsid w:val="0035694F"/>
    <w:rsid w:val="003571A6"/>
    <w:rsid w:val="00357536"/>
    <w:rsid w:val="003607D7"/>
    <w:rsid w:val="00361FAB"/>
    <w:rsid w:val="003636E8"/>
    <w:rsid w:val="0036440B"/>
    <w:rsid w:val="0036648B"/>
    <w:rsid w:val="003701D8"/>
    <w:rsid w:val="00373ED9"/>
    <w:rsid w:val="003747E3"/>
    <w:rsid w:val="00375412"/>
    <w:rsid w:val="00383A20"/>
    <w:rsid w:val="00384111"/>
    <w:rsid w:val="00384728"/>
    <w:rsid w:val="0038600E"/>
    <w:rsid w:val="00391141"/>
    <w:rsid w:val="00393514"/>
    <w:rsid w:val="003942DD"/>
    <w:rsid w:val="003959D3"/>
    <w:rsid w:val="00395AB9"/>
    <w:rsid w:val="003A0C28"/>
    <w:rsid w:val="003A1816"/>
    <w:rsid w:val="003A29CF"/>
    <w:rsid w:val="003A3FA1"/>
    <w:rsid w:val="003A4143"/>
    <w:rsid w:val="003A4591"/>
    <w:rsid w:val="003A4DB9"/>
    <w:rsid w:val="003A60AC"/>
    <w:rsid w:val="003B48C3"/>
    <w:rsid w:val="003B6757"/>
    <w:rsid w:val="003C1D02"/>
    <w:rsid w:val="003C4A55"/>
    <w:rsid w:val="003C4B2C"/>
    <w:rsid w:val="003C5566"/>
    <w:rsid w:val="003C5ACC"/>
    <w:rsid w:val="003C5CFA"/>
    <w:rsid w:val="003C6920"/>
    <w:rsid w:val="003D3C18"/>
    <w:rsid w:val="003D6D77"/>
    <w:rsid w:val="003E0C28"/>
    <w:rsid w:val="003E3287"/>
    <w:rsid w:val="003E625A"/>
    <w:rsid w:val="003E653D"/>
    <w:rsid w:val="003F1136"/>
    <w:rsid w:val="003F459B"/>
    <w:rsid w:val="003F6980"/>
    <w:rsid w:val="003F6B0F"/>
    <w:rsid w:val="00401A72"/>
    <w:rsid w:val="00404F63"/>
    <w:rsid w:val="00406547"/>
    <w:rsid w:val="00406645"/>
    <w:rsid w:val="00410ABB"/>
    <w:rsid w:val="00415270"/>
    <w:rsid w:val="00416C64"/>
    <w:rsid w:val="004172D2"/>
    <w:rsid w:val="00420413"/>
    <w:rsid w:val="00420795"/>
    <w:rsid w:val="0042180D"/>
    <w:rsid w:val="0042376E"/>
    <w:rsid w:val="0042438E"/>
    <w:rsid w:val="0042598F"/>
    <w:rsid w:val="004263E6"/>
    <w:rsid w:val="00426A31"/>
    <w:rsid w:val="00433C2C"/>
    <w:rsid w:val="004341C3"/>
    <w:rsid w:val="00434740"/>
    <w:rsid w:val="004354B3"/>
    <w:rsid w:val="0044178A"/>
    <w:rsid w:val="004437E8"/>
    <w:rsid w:val="00444EEE"/>
    <w:rsid w:val="004526A9"/>
    <w:rsid w:val="00452C20"/>
    <w:rsid w:val="00460953"/>
    <w:rsid w:val="00463B30"/>
    <w:rsid w:val="004643DE"/>
    <w:rsid w:val="00464474"/>
    <w:rsid w:val="004649D8"/>
    <w:rsid w:val="004653BF"/>
    <w:rsid w:val="00466C9C"/>
    <w:rsid w:val="00467F8A"/>
    <w:rsid w:val="00471683"/>
    <w:rsid w:val="004840E5"/>
    <w:rsid w:val="004850E2"/>
    <w:rsid w:val="004877A2"/>
    <w:rsid w:val="00491728"/>
    <w:rsid w:val="00494034"/>
    <w:rsid w:val="004A2D48"/>
    <w:rsid w:val="004A6116"/>
    <w:rsid w:val="004A6AEB"/>
    <w:rsid w:val="004A7BAC"/>
    <w:rsid w:val="004A7CEA"/>
    <w:rsid w:val="004A7F0D"/>
    <w:rsid w:val="004B0314"/>
    <w:rsid w:val="004C05CE"/>
    <w:rsid w:val="004C2E24"/>
    <w:rsid w:val="004D02A3"/>
    <w:rsid w:val="004D23AB"/>
    <w:rsid w:val="004D25A5"/>
    <w:rsid w:val="004D4F44"/>
    <w:rsid w:val="004D5CDB"/>
    <w:rsid w:val="004E1C65"/>
    <w:rsid w:val="004E351B"/>
    <w:rsid w:val="004F2C6E"/>
    <w:rsid w:val="004F340E"/>
    <w:rsid w:val="004F4215"/>
    <w:rsid w:val="004F592A"/>
    <w:rsid w:val="00500C6E"/>
    <w:rsid w:val="00503AC7"/>
    <w:rsid w:val="00505D7D"/>
    <w:rsid w:val="00506CDC"/>
    <w:rsid w:val="005107A1"/>
    <w:rsid w:val="0051340C"/>
    <w:rsid w:val="00513DD1"/>
    <w:rsid w:val="00516D81"/>
    <w:rsid w:val="00516E99"/>
    <w:rsid w:val="00520444"/>
    <w:rsid w:val="005208C7"/>
    <w:rsid w:val="00522A92"/>
    <w:rsid w:val="0052327C"/>
    <w:rsid w:val="00524364"/>
    <w:rsid w:val="00524850"/>
    <w:rsid w:val="00530CA3"/>
    <w:rsid w:val="00532A32"/>
    <w:rsid w:val="00532EEF"/>
    <w:rsid w:val="00533050"/>
    <w:rsid w:val="00534A14"/>
    <w:rsid w:val="005409D4"/>
    <w:rsid w:val="00542BF7"/>
    <w:rsid w:val="00542E34"/>
    <w:rsid w:val="00542F20"/>
    <w:rsid w:val="00544215"/>
    <w:rsid w:val="005458ED"/>
    <w:rsid w:val="00545CAC"/>
    <w:rsid w:val="00545D94"/>
    <w:rsid w:val="00554433"/>
    <w:rsid w:val="00557EF7"/>
    <w:rsid w:val="00561027"/>
    <w:rsid w:val="00562968"/>
    <w:rsid w:val="00562CC5"/>
    <w:rsid w:val="00571073"/>
    <w:rsid w:val="00571BE3"/>
    <w:rsid w:val="00574279"/>
    <w:rsid w:val="0058218D"/>
    <w:rsid w:val="00582C30"/>
    <w:rsid w:val="0058441D"/>
    <w:rsid w:val="0058472A"/>
    <w:rsid w:val="00584A64"/>
    <w:rsid w:val="00587109"/>
    <w:rsid w:val="00591465"/>
    <w:rsid w:val="00591EEA"/>
    <w:rsid w:val="00593742"/>
    <w:rsid w:val="005940AF"/>
    <w:rsid w:val="00594A20"/>
    <w:rsid w:val="00594E18"/>
    <w:rsid w:val="0059512B"/>
    <w:rsid w:val="005957E1"/>
    <w:rsid w:val="0059721A"/>
    <w:rsid w:val="005973EF"/>
    <w:rsid w:val="005A2139"/>
    <w:rsid w:val="005A28CD"/>
    <w:rsid w:val="005A36CB"/>
    <w:rsid w:val="005A59F1"/>
    <w:rsid w:val="005B0EA2"/>
    <w:rsid w:val="005B4BB5"/>
    <w:rsid w:val="005B50B1"/>
    <w:rsid w:val="005B7282"/>
    <w:rsid w:val="005C0140"/>
    <w:rsid w:val="005C52F0"/>
    <w:rsid w:val="005D15D4"/>
    <w:rsid w:val="005D3D20"/>
    <w:rsid w:val="005D43CA"/>
    <w:rsid w:val="005D5B9C"/>
    <w:rsid w:val="005D5EDD"/>
    <w:rsid w:val="005E0645"/>
    <w:rsid w:val="005E6C24"/>
    <w:rsid w:val="005E70EF"/>
    <w:rsid w:val="005F2863"/>
    <w:rsid w:val="005F6503"/>
    <w:rsid w:val="005F7141"/>
    <w:rsid w:val="0060094C"/>
    <w:rsid w:val="00600F23"/>
    <w:rsid w:val="00605F44"/>
    <w:rsid w:val="00607916"/>
    <w:rsid w:val="0061143F"/>
    <w:rsid w:val="00614616"/>
    <w:rsid w:val="00615D76"/>
    <w:rsid w:val="00616101"/>
    <w:rsid w:val="0062176B"/>
    <w:rsid w:val="006238B5"/>
    <w:rsid w:val="00623B95"/>
    <w:rsid w:val="00624290"/>
    <w:rsid w:val="00625004"/>
    <w:rsid w:val="006255A2"/>
    <w:rsid w:val="00626CD4"/>
    <w:rsid w:val="00631E47"/>
    <w:rsid w:val="0063278B"/>
    <w:rsid w:val="006359D9"/>
    <w:rsid w:val="00641660"/>
    <w:rsid w:val="00642D97"/>
    <w:rsid w:val="0064306E"/>
    <w:rsid w:val="00645A80"/>
    <w:rsid w:val="00645F51"/>
    <w:rsid w:val="006508E1"/>
    <w:rsid w:val="00653B77"/>
    <w:rsid w:val="006549FD"/>
    <w:rsid w:val="00655356"/>
    <w:rsid w:val="00656137"/>
    <w:rsid w:val="00657004"/>
    <w:rsid w:val="00657D5F"/>
    <w:rsid w:val="00666912"/>
    <w:rsid w:val="00666DF1"/>
    <w:rsid w:val="00670D47"/>
    <w:rsid w:val="00670D4F"/>
    <w:rsid w:val="006770CD"/>
    <w:rsid w:val="006830B8"/>
    <w:rsid w:val="0068338F"/>
    <w:rsid w:val="00691768"/>
    <w:rsid w:val="0069522B"/>
    <w:rsid w:val="0069596D"/>
    <w:rsid w:val="006A011C"/>
    <w:rsid w:val="006A045E"/>
    <w:rsid w:val="006A0EEF"/>
    <w:rsid w:val="006A2C76"/>
    <w:rsid w:val="006A605B"/>
    <w:rsid w:val="006A752D"/>
    <w:rsid w:val="006A7920"/>
    <w:rsid w:val="006A7E31"/>
    <w:rsid w:val="006B3E91"/>
    <w:rsid w:val="006B6570"/>
    <w:rsid w:val="006B65BB"/>
    <w:rsid w:val="006B68EA"/>
    <w:rsid w:val="006B716D"/>
    <w:rsid w:val="006C2997"/>
    <w:rsid w:val="006C336F"/>
    <w:rsid w:val="006C4054"/>
    <w:rsid w:val="006C4BAD"/>
    <w:rsid w:val="006C5388"/>
    <w:rsid w:val="006D3C8B"/>
    <w:rsid w:val="006D4023"/>
    <w:rsid w:val="006D4D89"/>
    <w:rsid w:val="006D550A"/>
    <w:rsid w:val="006D78A1"/>
    <w:rsid w:val="006E0D35"/>
    <w:rsid w:val="006E0F21"/>
    <w:rsid w:val="006E1DC9"/>
    <w:rsid w:val="006E31B0"/>
    <w:rsid w:val="006E4645"/>
    <w:rsid w:val="006E4DEF"/>
    <w:rsid w:val="006F07E5"/>
    <w:rsid w:val="006F17CE"/>
    <w:rsid w:val="00703598"/>
    <w:rsid w:val="00703808"/>
    <w:rsid w:val="00704503"/>
    <w:rsid w:val="007106A8"/>
    <w:rsid w:val="00711F41"/>
    <w:rsid w:val="0071421D"/>
    <w:rsid w:val="00714644"/>
    <w:rsid w:val="00716AB8"/>
    <w:rsid w:val="00716D2D"/>
    <w:rsid w:val="007171A5"/>
    <w:rsid w:val="0072402C"/>
    <w:rsid w:val="00724BFD"/>
    <w:rsid w:val="00725B36"/>
    <w:rsid w:val="00727C94"/>
    <w:rsid w:val="00727D86"/>
    <w:rsid w:val="00730E12"/>
    <w:rsid w:val="007358F1"/>
    <w:rsid w:val="007364BC"/>
    <w:rsid w:val="007409A8"/>
    <w:rsid w:val="00742DD7"/>
    <w:rsid w:val="007459FE"/>
    <w:rsid w:val="00750DDE"/>
    <w:rsid w:val="0075181C"/>
    <w:rsid w:val="00755CA0"/>
    <w:rsid w:val="00755F4D"/>
    <w:rsid w:val="00756331"/>
    <w:rsid w:val="00764019"/>
    <w:rsid w:val="00770518"/>
    <w:rsid w:val="00770D2A"/>
    <w:rsid w:val="0077238D"/>
    <w:rsid w:val="00773CDD"/>
    <w:rsid w:val="00773FE0"/>
    <w:rsid w:val="00776166"/>
    <w:rsid w:val="00777FC5"/>
    <w:rsid w:val="007808EB"/>
    <w:rsid w:val="007832F1"/>
    <w:rsid w:val="007838FD"/>
    <w:rsid w:val="0078574E"/>
    <w:rsid w:val="0078646B"/>
    <w:rsid w:val="0078781A"/>
    <w:rsid w:val="0079079D"/>
    <w:rsid w:val="00792A88"/>
    <w:rsid w:val="007942AB"/>
    <w:rsid w:val="007A258E"/>
    <w:rsid w:val="007A26A8"/>
    <w:rsid w:val="007A4497"/>
    <w:rsid w:val="007A641B"/>
    <w:rsid w:val="007B13C5"/>
    <w:rsid w:val="007B38EA"/>
    <w:rsid w:val="007B3B12"/>
    <w:rsid w:val="007B50C3"/>
    <w:rsid w:val="007B54DA"/>
    <w:rsid w:val="007B7297"/>
    <w:rsid w:val="007C1AD6"/>
    <w:rsid w:val="007C27A6"/>
    <w:rsid w:val="007C3310"/>
    <w:rsid w:val="007C51D7"/>
    <w:rsid w:val="007C7BE6"/>
    <w:rsid w:val="007D03E2"/>
    <w:rsid w:val="007D237D"/>
    <w:rsid w:val="007D40E8"/>
    <w:rsid w:val="007D76AF"/>
    <w:rsid w:val="007E0669"/>
    <w:rsid w:val="007F2624"/>
    <w:rsid w:val="007F2706"/>
    <w:rsid w:val="007F78CC"/>
    <w:rsid w:val="007F7D0F"/>
    <w:rsid w:val="008001FA"/>
    <w:rsid w:val="00801726"/>
    <w:rsid w:val="00801B8E"/>
    <w:rsid w:val="00806B10"/>
    <w:rsid w:val="00807665"/>
    <w:rsid w:val="00814BA2"/>
    <w:rsid w:val="00815C9B"/>
    <w:rsid w:val="00824A60"/>
    <w:rsid w:val="00824DA5"/>
    <w:rsid w:val="00827326"/>
    <w:rsid w:val="008319CD"/>
    <w:rsid w:val="00834225"/>
    <w:rsid w:val="0084058E"/>
    <w:rsid w:val="008413DD"/>
    <w:rsid w:val="00843DF3"/>
    <w:rsid w:val="00847A2A"/>
    <w:rsid w:val="00860A92"/>
    <w:rsid w:val="0086113E"/>
    <w:rsid w:val="00864538"/>
    <w:rsid w:val="00865390"/>
    <w:rsid w:val="00871F61"/>
    <w:rsid w:val="0087630C"/>
    <w:rsid w:val="00876C6A"/>
    <w:rsid w:val="00877FCA"/>
    <w:rsid w:val="00885315"/>
    <w:rsid w:val="00887AE5"/>
    <w:rsid w:val="00887B6E"/>
    <w:rsid w:val="00892543"/>
    <w:rsid w:val="0089286D"/>
    <w:rsid w:val="0089358E"/>
    <w:rsid w:val="00896133"/>
    <w:rsid w:val="008A0BB5"/>
    <w:rsid w:val="008A31D3"/>
    <w:rsid w:val="008A54A5"/>
    <w:rsid w:val="008A71B1"/>
    <w:rsid w:val="008B7ACB"/>
    <w:rsid w:val="008B7FF8"/>
    <w:rsid w:val="008C0323"/>
    <w:rsid w:val="008C055B"/>
    <w:rsid w:val="008C1231"/>
    <w:rsid w:val="008C4FC0"/>
    <w:rsid w:val="008C5101"/>
    <w:rsid w:val="008C72AE"/>
    <w:rsid w:val="008D313B"/>
    <w:rsid w:val="008D39A2"/>
    <w:rsid w:val="008D3DE5"/>
    <w:rsid w:val="008D4CDE"/>
    <w:rsid w:val="008D4CF6"/>
    <w:rsid w:val="008E12B7"/>
    <w:rsid w:val="008E314E"/>
    <w:rsid w:val="008E47F6"/>
    <w:rsid w:val="008E4CD9"/>
    <w:rsid w:val="008E7B36"/>
    <w:rsid w:val="008F5599"/>
    <w:rsid w:val="008F7021"/>
    <w:rsid w:val="008F7BF9"/>
    <w:rsid w:val="008F7F9B"/>
    <w:rsid w:val="009064CE"/>
    <w:rsid w:val="00907A01"/>
    <w:rsid w:val="009122E4"/>
    <w:rsid w:val="00913405"/>
    <w:rsid w:val="009136DC"/>
    <w:rsid w:val="009174E4"/>
    <w:rsid w:val="009214E3"/>
    <w:rsid w:val="009251BA"/>
    <w:rsid w:val="00932961"/>
    <w:rsid w:val="009334D1"/>
    <w:rsid w:val="009368E1"/>
    <w:rsid w:val="00936DC3"/>
    <w:rsid w:val="00937205"/>
    <w:rsid w:val="00942D4F"/>
    <w:rsid w:val="0094462E"/>
    <w:rsid w:val="00945374"/>
    <w:rsid w:val="009462FE"/>
    <w:rsid w:val="00946CD2"/>
    <w:rsid w:val="00946EA4"/>
    <w:rsid w:val="00955D56"/>
    <w:rsid w:val="0095763F"/>
    <w:rsid w:val="00957A82"/>
    <w:rsid w:val="00961F1A"/>
    <w:rsid w:val="00965462"/>
    <w:rsid w:val="00965EDE"/>
    <w:rsid w:val="0097087E"/>
    <w:rsid w:val="0097102F"/>
    <w:rsid w:val="00971D9C"/>
    <w:rsid w:val="009728B0"/>
    <w:rsid w:val="00974DDB"/>
    <w:rsid w:val="00983943"/>
    <w:rsid w:val="00983AF2"/>
    <w:rsid w:val="00985FD7"/>
    <w:rsid w:val="009939BF"/>
    <w:rsid w:val="009A3677"/>
    <w:rsid w:val="009B3911"/>
    <w:rsid w:val="009B39FC"/>
    <w:rsid w:val="009C2259"/>
    <w:rsid w:val="009C65C1"/>
    <w:rsid w:val="009C67AC"/>
    <w:rsid w:val="009C7AD8"/>
    <w:rsid w:val="009D0529"/>
    <w:rsid w:val="009D1047"/>
    <w:rsid w:val="009D1A87"/>
    <w:rsid w:val="009D4D35"/>
    <w:rsid w:val="009D7A01"/>
    <w:rsid w:val="009E2CD0"/>
    <w:rsid w:val="009E51B6"/>
    <w:rsid w:val="009E69D1"/>
    <w:rsid w:val="009F3EA7"/>
    <w:rsid w:val="009F548E"/>
    <w:rsid w:val="009F650E"/>
    <w:rsid w:val="00A01F1A"/>
    <w:rsid w:val="00A03ACC"/>
    <w:rsid w:val="00A04BE0"/>
    <w:rsid w:val="00A0747C"/>
    <w:rsid w:val="00A07A75"/>
    <w:rsid w:val="00A11A5C"/>
    <w:rsid w:val="00A1321B"/>
    <w:rsid w:val="00A14974"/>
    <w:rsid w:val="00A22C85"/>
    <w:rsid w:val="00A24CDD"/>
    <w:rsid w:val="00A2674E"/>
    <w:rsid w:val="00A27627"/>
    <w:rsid w:val="00A302BB"/>
    <w:rsid w:val="00A34BED"/>
    <w:rsid w:val="00A34E12"/>
    <w:rsid w:val="00A365A3"/>
    <w:rsid w:val="00A435F6"/>
    <w:rsid w:val="00A45815"/>
    <w:rsid w:val="00A5177C"/>
    <w:rsid w:val="00A523F3"/>
    <w:rsid w:val="00A54828"/>
    <w:rsid w:val="00A62A35"/>
    <w:rsid w:val="00A707A4"/>
    <w:rsid w:val="00A709CC"/>
    <w:rsid w:val="00A71078"/>
    <w:rsid w:val="00A7122A"/>
    <w:rsid w:val="00A7231D"/>
    <w:rsid w:val="00A73AB6"/>
    <w:rsid w:val="00A76DD4"/>
    <w:rsid w:val="00A81615"/>
    <w:rsid w:val="00A83B73"/>
    <w:rsid w:val="00A83C2F"/>
    <w:rsid w:val="00A841EA"/>
    <w:rsid w:val="00A852DF"/>
    <w:rsid w:val="00A92104"/>
    <w:rsid w:val="00A92FF0"/>
    <w:rsid w:val="00A951C1"/>
    <w:rsid w:val="00A96020"/>
    <w:rsid w:val="00AA09E1"/>
    <w:rsid w:val="00AA2109"/>
    <w:rsid w:val="00AA2464"/>
    <w:rsid w:val="00AA35E9"/>
    <w:rsid w:val="00AA3E3A"/>
    <w:rsid w:val="00AB3949"/>
    <w:rsid w:val="00AB725A"/>
    <w:rsid w:val="00AC0146"/>
    <w:rsid w:val="00AD06FA"/>
    <w:rsid w:val="00AD0BAE"/>
    <w:rsid w:val="00AD3226"/>
    <w:rsid w:val="00AD6283"/>
    <w:rsid w:val="00AD6B66"/>
    <w:rsid w:val="00AD79B3"/>
    <w:rsid w:val="00AD7C67"/>
    <w:rsid w:val="00AE152F"/>
    <w:rsid w:val="00AE4D2D"/>
    <w:rsid w:val="00AE5843"/>
    <w:rsid w:val="00AE7386"/>
    <w:rsid w:val="00AF2F38"/>
    <w:rsid w:val="00AF377C"/>
    <w:rsid w:val="00AF3D9C"/>
    <w:rsid w:val="00AF3EC9"/>
    <w:rsid w:val="00AF58B4"/>
    <w:rsid w:val="00B00EBA"/>
    <w:rsid w:val="00B03167"/>
    <w:rsid w:val="00B049A7"/>
    <w:rsid w:val="00B0555B"/>
    <w:rsid w:val="00B073E4"/>
    <w:rsid w:val="00B1298B"/>
    <w:rsid w:val="00B12D4B"/>
    <w:rsid w:val="00B15A78"/>
    <w:rsid w:val="00B16181"/>
    <w:rsid w:val="00B16555"/>
    <w:rsid w:val="00B20FEC"/>
    <w:rsid w:val="00B30CED"/>
    <w:rsid w:val="00B31E47"/>
    <w:rsid w:val="00B32666"/>
    <w:rsid w:val="00B32978"/>
    <w:rsid w:val="00B37648"/>
    <w:rsid w:val="00B441DC"/>
    <w:rsid w:val="00B444EE"/>
    <w:rsid w:val="00B52613"/>
    <w:rsid w:val="00B559BF"/>
    <w:rsid w:val="00B55ACE"/>
    <w:rsid w:val="00B626F2"/>
    <w:rsid w:val="00B639BB"/>
    <w:rsid w:val="00B64183"/>
    <w:rsid w:val="00B641FB"/>
    <w:rsid w:val="00B64259"/>
    <w:rsid w:val="00B73C5C"/>
    <w:rsid w:val="00B75208"/>
    <w:rsid w:val="00B8341F"/>
    <w:rsid w:val="00B835D7"/>
    <w:rsid w:val="00B83E4D"/>
    <w:rsid w:val="00B846B6"/>
    <w:rsid w:val="00B87776"/>
    <w:rsid w:val="00B945C3"/>
    <w:rsid w:val="00B97293"/>
    <w:rsid w:val="00BA10CB"/>
    <w:rsid w:val="00BA6BBA"/>
    <w:rsid w:val="00BB1419"/>
    <w:rsid w:val="00BB3820"/>
    <w:rsid w:val="00BB4BAE"/>
    <w:rsid w:val="00BB55C1"/>
    <w:rsid w:val="00BB7DBF"/>
    <w:rsid w:val="00BC1C0C"/>
    <w:rsid w:val="00BC1EAF"/>
    <w:rsid w:val="00BC2D3B"/>
    <w:rsid w:val="00BC44B8"/>
    <w:rsid w:val="00BC4BDF"/>
    <w:rsid w:val="00BC61D7"/>
    <w:rsid w:val="00BD21A6"/>
    <w:rsid w:val="00BD4BA4"/>
    <w:rsid w:val="00BD7C7E"/>
    <w:rsid w:val="00BE0B49"/>
    <w:rsid w:val="00BE289C"/>
    <w:rsid w:val="00BE2EB5"/>
    <w:rsid w:val="00BE347A"/>
    <w:rsid w:val="00BE5816"/>
    <w:rsid w:val="00BE7DFD"/>
    <w:rsid w:val="00BF04D0"/>
    <w:rsid w:val="00BF2320"/>
    <w:rsid w:val="00BF3508"/>
    <w:rsid w:val="00BF4AAC"/>
    <w:rsid w:val="00BF690F"/>
    <w:rsid w:val="00C053B2"/>
    <w:rsid w:val="00C06224"/>
    <w:rsid w:val="00C1019C"/>
    <w:rsid w:val="00C15DBE"/>
    <w:rsid w:val="00C178B8"/>
    <w:rsid w:val="00C1795E"/>
    <w:rsid w:val="00C17DAC"/>
    <w:rsid w:val="00C2082D"/>
    <w:rsid w:val="00C21730"/>
    <w:rsid w:val="00C2795E"/>
    <w:rsid w:val="00C345EB"/>
    <w:rsid w:val="00C349A2"/>
    <w:rsid w:val="00C36249"/>
    <w:rsid w:val="00C372E0"/>
    <w:rsid w:val="00C402E5"/>
    <w:rsid w:val="00C40D53"/>
    <w:rsid w:val="00C414B1"/>
    <w:rsid w:val="00C45F1D"/>
    <w:rsid w:val="00C46800"/>
    <w:rsid w:val="00C50FC8"/>
    <w:rsid w:val="00C516BA"/>
    <w:rsid w:val="00C528FC"/>
    <w:rsid w:val="00C60777"/>
    <w:rsid w:val="00C62ECE"/>
    <w:rsid w:val="00C64557"/>
    <w:rsid w:val="00C67E9E"/>
    <w:rsid w:val="00C70AFD"/>
    <w:rsid w:val="00C7220C"/>
    <w:rsid w:val="00C7399C"/>
    <w:rsid w:val="00C7785B"/>
    <w:rsid w:val="00C81B37"/>
    <w:rsid w:val="00C81BEE"/>
    <w:rsid w:val="00C834CE"/>
    <w:rsid w:val="00C84906"/>
    <w:rsid w:val="00C84C04"/>
    <w:rsid w:val="00C85F43"/>
    <w:rsid w:val="00C86111"/>
    <w:rsid w:val="00C8629E"/>
    <w:rsid w:val="00C8691B"/>
    <w:rsid w:val="00C86B43"/>
    <w:rsid w:val="00C87869"/>
    <w:rsid w:val="00C92B9B"/>
    <w:rsid w:val="00C95BE9"/>
    <w:rsid w:val="00C969FC"/>
    <w:rsid w:val="00CA0C3E"/>
    <w:rsid w:val="00CA20F1"/>
    <w:rsid w:val="00CA39ED"/>
    <w:rsid w:val="00CA3EE3"/>
    <w:rsid w:val="00CA417F"/>
    <w:rsid w:val="00CA508C"/>
    <w:rsid w:val="00CB0679"/>
    <w:rsid w:val="00CB1CB2"/>
    <w:rsid w:val="00CB2FC4"/>
    <w:rsid w:val="00CC010F"/>
    <w:rsid w:val="00CC1F87"/>
    <w:rsid w:val="00CC2E8E"/>
    <w:rsid w:val="00CC3674"/>
    <w:rsid w:val="00CD0CF5"/>
    <w:rsid w:val="00CD3775"/>
    <w:rsid w:val="00CD38D3"/>
    <w:rsid w:val="00CD403A"/>
    <w:rsid w:val="00CD7157"/>
    <w:rsid w:val="00CD7207"/>
    <w:rsid w:val="00CE0B78"/>
    <w:rsid w:val="00CE3ADB"/>
    <w:rsid w:val="00CF2471"/>
    <w:rsid w:val="00CF35B0"/>
    <w:rsid w:val="00D01520"/>
    <w:rsid w:val="00D017FF"/>
    <w:rsid w:val="00D05E59"/>
    <w:rsid w:val="00D0761B"/>
    <w:rsid w:val="00D10294"/>
    <w:rsid w:val="00D122B9"/>
    <w:rsid w:val="00D16AD2"/>
    <w:rsid w:val="00D20C79"/>
    <w:rsid w:val="00D20EFC"/>
    <w:rsid w:val="00D21F24"/>
    <w:rsid w:val="00D229A9"/>
    <w:rsid w:val="00D22C6C"/>
    <w:rsid w:val="00D301D9"/>
    <w:rsid w:val="00D33958"/>
    <w:rsid w:val="00D40173"/>
    <w:rsid w:val="00D421B5"/>
    <w:rsid w:val="00D44D48"/>
    <w:rsid w:val="00D4717C"/>
    <w:rsid w:val="00D47838"/>
    <w:rsid w:val="00D515DF"/>
    <w:rsid w:val="00D5770C"/>
    <w:rsid w:val="00D57C15"/>
    <w:rsid w:val="00D620BA"/>
    <w:rsid w:val="00D64E09"/>
    <w:rsid w:val="00D708EE"/>
    <w:rsid w:val="00D80FE8"/>
    <w:rsid w:val="00D811CA"/>
    <w:rsid w:val="00D90298"/>
    <w:rsid w:val="00D90D6D"/>
    <w:rsid w:val="00D91800"/>
    <w:rsid w:val="00D9301D"/>
    <w:rsid w:val="00D935D6"/>
    <w:rsid w:val="00D95741"/>
    <w:rsid w:val="00D95796"/>
    <w:rsid w:val="00D95FFD"/>
    <w:rsid w:val="00D970AB"/>
    <w:rsid w:val="00D97FD2"/>
    <w:rsid w:val="00DA0B27"/>
    <w:rsid w:val="00DA0D9B"/>
    <w:rsid w:val="00DA1880"/>
    <w:rsid w:val="00DA2AB0"/>
    <w:rsid w:val="00DA2CA5"/>
    <w:rsid w:val="00DA4D0F"/>
    <w:rsid w:val="00DA72A9"/>
    <w:rsid w:val="00DB01D6"/>
    <w:rsid w:val="00DB26E0"/>
    <w:rsid w:val="00DB3CB9"/>
    <w:rsid w:val="00DB5C71"/>
    <w:rsid w:val="00DB5F39"/>
    <w:rsid w:val="00DD4675"/>
    <w:rsid w:val="00DD4DD8"/>
    <w:rsid w:val="00DD74DF"/>
    <w:rsid w:val="00DE4BEB"/>
    <w:rsid w:val="00DE60DB"/>
    <w:rsid w:val="00DF0497"/>
    <w:rsid w:val="00DF22D5"/>
    <w:rsid w:val="00DF2803"/>
    <w:rsid w:val="00DF2E88"/>
    <w:rsid w:val="00DF3122"/>
    <w:rsid w:val="00E00A16"/>
    <w:rsid w:val="00E036D5"/>
    <w:rsid w:val="00E03801"/>
    <w:rsid w:val="00E06295"/>
    <w:rsid w:val="00E064F8"/>
    <w:rsid w:val="00E07DF1"/>
    <w:rsid w:val="00E1206A"/>
    <w:rsid w:val="00E12709"/>
    <w:rsid w:val="00E21644"/>
    <w:rsid w:val="00E30DF3"/>
    <w:rsid w:val="00E31A72"/>
    <w:rsid w:val="00E331D9"/>
    <w:rsid w:val="00E334E1"/>
    <w:rsid w:val="00E374C1"/>
    <w:rsid w:val="00E37C55"/>
    <w:rsid w:val="00E40E15"/>
    <w:rsid w:val="00E42444"/>
    <w:rsid w:val="00E4629E"/>
    <w:rsid w:val="00E5210E"/>
    <w:rsid w:val="00E52A1B"/>
    <w:rsid w:val="00E66A6B"/>
    <w:rsid w:val="00E70289"/>
    <w:rsid w:val="00E71AF7"/>
    <w:rsid w:val="00E72BCA"/>
    <w:rsid w:val="00E73919"/>
    <w:rsid w:val="00E81378"/>
    <w:rsid w:val="00E825D3"/>
    <w:rsid w:val="00E833B4"/>
    <w:rsid w:val="00E840F1"/>
    <w:rsid w:val="00E845DD"/>
    <w:rsid w:val="00E87503"/>
    <w:rsid w:val="00E9073B"/>
    <w:rsid w:val="00E93329"/>
    <w:rsid w:val="00E94B43"/>
    <w:rsid w:val="00EA06DA"/>
    <w:rsid w:val="00EA105D"/>
    <w:rsid w:val="00EA4763"/>
    <w:rsid w:val="00EA75D3"/>
    <w:rsid w:val="00EA7A43"/>
    <w:rsid w:val="00EB0B1D"/>
    <w:rsid w:val="00EB2D85"/>
    <w:rsid w:val="00EB3BB1"/>
    <w:rsid w:val="00EB3CBD"/>
    <w:rsid w:val="00EB6BD3"/>
    <w:rsid w:val="00EC4717"/>
    <w:rsid w:val="00EC69DA"/>
    <w:rsid w:val="00ED295B"/>
    <w:rsid w:val="00EE0106"/>
    <w:rsid w:val="00EE21DB"/>
    <w:rsid w:val="00EE2596"/>
    <w:rsid w:val="00EE2685"/>
    <w:rsid w:val="00EE3109"/>
    <w:rsid w:val="00EE34F7"/>
    <w:rsid w:val="00EE4893"/>
    <w:rsid w:val="00EE79B5"/>
    <w:rsid w:val="00EF13E6"/>
    <w:rsid w:val="00EF3A56"/>
    <w:rsid w:val="00EF485B"/>
    <w:rsid w:val="00EF6A53"/>
    <w:rsid w:val="00F00CA6"/>
    <w:rsid w:val="00F02784"/>
    <w:rsid w:val="00F0394D"/>
    <w:rsid w:val="00F04F57"/>
    <w:rsid w:val="00F0591D"/>
    <w:rsid w:val="00F072AF"/>
    <w:rsid w:val="00F10E7A"/>
    <w:rsid w:val="00F11E89"/>
    <w:rsid w:val="00F12BFB"/>
    <w:rsid w:val="00F15A91"/>
    <w:rsid w:val="00F22286"/>
    <w:rsid w:val="00F22DEC"/>
    <w:rsid w:val="00F3038B"/>
    <w:rsid w:val="00F30B1E"/>
    <w:rsid w:val="00F3228B"/>
    <w:rsid w:val="00F3248E"/>
    <w:rsid w:val="00F349F5"/>
    <w:rsid w:val="00F34B90"/>
    <w:rsid w:val="00F34CF1"/>
    <w:rsid w:val="00F35E4E"/>
    <w:rsid w:val="00F4341B"/>
    <w:rsid w:val="00F46D84"/>
    <w:rsid w:val="00F47217"/>
    <w:rsid w:val="00F51327"/>
    <w:rsid w:val="00F52160"/>
    <w:rsid w:val="00F57C00"/>
    <w:rsid w:val="00F60576"/>
    <w:rsid w:val="00F60ED9"/>
    <w:rsid w:val="00F70AB5"/>
    <w:rsid w:val="00F74E35"/>
    <w:rsid w:val="00F774D6"/>
    <w:rsid w:val="00F81CDF"/>
    <w:rsid w:val="00F83453"/>
    <w:rsid w:val="00F90742"/>
    <w:rsid w:val="00F90853"/>
    <w:rsid w:val="00F93329"/>
    <w:rsid w:val="00F94854"/>
    <w:rsid w:val="00FA0EB0"/>
    <w:rsid w:val="00FA11D5"/>
    <w:rsid w:val="00FA2027"/>
    <w:rsid w:val="00FB0CC3"/>
    <w:rsid w:val="00FB20A8"/>
    <w:rsid w:val="00FB2F5C"/>
    <w:rsid w:val="00FB5692"/>
    <w:rsid w:val="00FC6835"/>
    <w:rsid w:val="00FC6871"/>
    <w:rsid w:val="00FC791B"/>
    <w:rsid w:val="00FD03B5"/>
    <w:rsid w:val="00FD058B"/>
    <w:rsid w:val="00FD6A62"/>
    <w:rsid w:val="00FE03C3"/>
    <w:rsid w:val="00FE37F4"/>
    <w:rsid w:val="00FE4339"/>
    <w:rsid w:val="00FE6A86"/>
    <w:rsid w:val="00FF0A4B"/>
    <w:rsid w:val="00FF256E"/>
    <w:rsid w:val="00FF2E2A"/>
    <w:rsid w:val="00FF3A9A"/>
    <w:rsid w:val="00FF3CBE"/>
    <w:rsid w:val="00FF56F7"/>
    <w:rsid w:val="00FF69E5"/>
    <w:rsid w:val="27DB58C2"/>
    <w:rsid w:val="2F9076E6"/>
    <w:rsid w:val="3E3D59D1"/>
    <w:rsid w:val="4E776597"/>
    <w:rsid w:val="63A4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E040385"/>
  <w15:docId w15:val="{874D5D4A-932F-40BA-BB2C-065896275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  <w:kern w:val="2"/>
      <w:sz w:val="21"/>
      <w:szCs w:val="22"/>
      <w:lang w:val="en-US" w:eastAsia="zh-CN" w:bidi="ar-SA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  <w:kern w:val="2"/>
      <w:sz w:val="21"/>
      <w:szCs w:val="22"/>
      <w:lang w:val="en-US" w:eastAsia="zh-CN" w:bidi="ar-SA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  <w:kern w:val="2"/>
      <w:sz w:val="21"/>
      <w:szCs w:val="22"/>
      <w:lang w:val="en-US" w:eastAsia="zh-CN" w:bidi="ar-SA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qFormat/>
    <w:rPr>
      <w:i/>
      <w:iCs/>
      <w:color w:val="404040" w:themeColor="text1" w:themeTint="BF"/>
      <w:kern w:val="2"/>
      <w:sz w:val="21"/>
      <w:szCs w:val="22"/>
    </w:rPr>
  </w:style>
  <w:style w:type="paragraph" w:styleId="af8">
    <w:name w:val="List Paragraph"/>
    <w:basedOn w:val="a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a">
    <w:name w:val="明显引用 字符"/>
    <w:basedOn w:val="a0"/>
    <w:link w:val="af9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lang w:val="en-US" w:eastAsia="zh-CN" w:bidi="ar-SA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b/>
      <w:bCs/>
      <w:kern w:val="2"/>
      <w:lang w:val="en-US" w:eastAsia="zh-CN" w:bidi="ar-SA"/>
    </w:r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21">
    <w:name w:val="明显强调2"/>
    <w:basedOn w:val="a0"/>
    <w:uiPriority w:val="21"/>
    <w:qFormat/>
    <w:rPr>
      <w:i/>
      <w:iCs/>
      <w:color w:val="0F4761" w:themeColor="accent1" w:themeShade="BF"/>
    </w:rPr>
  </w:style>
  <w:style w:type="character" w:customStyle="1" w:styleId="22">
    <w:name w:val="明显参考2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fb">
    <w:name w:val="Intense Emphasis"/>
    <w:basedOn w:val="a0"/>
    <w:uiPriority w:val="21"/>
    <w:qFormat/>
    <w:rsid w:val="00DF2E88"/>
    <w:rPr>
      <w:i/>
      <w:iCs/>
      <w:color w:val="0F4761" w:themeColor="accent1" w:themeShade="BF"/>
    </w:rPr>
  </w:style>
  <w:style w:type="character" w:styleId="afc">
    <w:name w:val="Intense Reference"/>
    <w:basedOn w:val="a0"/>
    <w:uiPriority w:val="32"/>
    <w:qFormat/>
    <w:rsid w:val="00DF2E88"/>
    <w:rPr>
      <w:b/>
      <w:bCs/>
      <w:smallCaps/>
      <w:color w:val="0F4761" w:themeColor="accent1" w:themeShade="BF"/>
      <w:spacing w:val="5"/>
    </w:rPr>
  </w:style>
  <w:style w:type="character" w:styleId="afd">
    <w:name w:val="FollowedHyperlink"/>
    <w:basedOn w:val="a0"/>
    <w:uiPriority w:val="99"/>
    <w:semiHidden/>
    <w:unhideWhenUsed/>
    <w:rsid w:val="00DF2E88"/>
    <w:rPr>
      <w:color w:val="7E1FAD"/>
      <w:u w:val="single"/>
    </w:rPr>
  </w:style>
  <w:style w:type="paragraph" w:customStyle="1" w:styleId="msonormal0">
    <w:name w:val="msonormal"/>
    <w:basedOn w:val="a"/>
    <w:rsid w:val="00DF2E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F2E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F2E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DF2E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DF2E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F2E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67">
    <w:name w:val="xl67"/>
    <w:basedOn w:val="a"/>
    <w:rsid w:val="00DF2E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F2E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DF2E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DF2E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3">
    <w:name w:val="未处理的提及2"/>
    <w:basedOn w:val="a0"/>
    <w:uiPriority w:val="99"/>
    <w:semiHidden/>
    <w:unhideWhenUsed/>
    <w:rsid w:val="005B0E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B1A38C7-376D-404C-B643-D6B778588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Pages>16</Pages>
  <Words>2389</Words>
  <Characters>14673</Characters>
  <Application>Microsoft Office Word</Application>
  <DocSecurity>0</DocSecurity>
  <Lines>2096</Lines>
  <Paragraphs>1895</Paragraphs>
  <ScaleCrop>false</ScaleCrop>
  <Company/>
  <LinksUpToDate>false</LinksUpToDate>
  <CharactersWithSpaces>1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帅涛 王</dc:creator>
  <cp:lastModifiedBy>DING W</cp:lastModifiedBy>
  <cp:revision>108</cp:revision>
  <cp:lastPrinted>2025-03-25T08:32:00Z</cp:lastPrinted>
  <dcterms:created xsi:type="dcterms:W3CDTF">2025-04-04T05:44:00Z</dcterms:created>
  <dcterms:modified xsi:type="dcterms:W3CDTF">2026-05-0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dlYjU1ZDQwZGQ5ZTYzN2YzNjEzMGQwMzM5NzIyZTciLCJ1c2VySWQiOiIyODU0MzUzNj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A764A4BF7FD4BCE8B59FA9FE99FA37A_12</vt:lpwstr>
  </property>
</Properties>
</file>